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EE75D9" w14:textId="3DF9FBF4" w:rsidR="008F0A86" w:rsidRPr="000400B7" w:rsidRDefault="000400B7" w:rsidP="008B1E50">
      <w:pPr>
        <w:pStyle w:val="berschrift2"/>
        <w:rPr>
          <w:lang w:val="en-US"/>
        </w:rPr>
      </w:pPr>
      <w:r w:rsidRPr="000400B7">
        <w:rPr>
          <w:lang w:val="en-US"/>
        </w:rPr>
        <w:t xml:space="preserve">Additional </w:t>
      </w:r>
      <w:r w:rsidR="00704B5B">
        <w:rPr>
          <w:lang w:val="en-US"/>
        </w:rPr>
        <w:t>F</w:t>
      </w:r>
      <w:r w:rsidRPr="000400B7">
        <w:rPr>
          <w:lang w:val="en-US"/>
        </w:rPr>
        <w:t xml:space="preserve">ile </w:t>
      </w:r>
      <w:r w:rsidR="000C59B1">
        <w:rPr>
          <w:lang w:val="en-US"/>
        </w:rPr>
        <w:t>1</w:t>
      </w:r>
      <w:r w:rsidRPr="000400B7">
        <w:rPr>
          <w:lang w:val="en-US"/>
        </w:rPr>
        <w:t xml:space="preserve">: </w:t>
      </w:r>
      <w:r w:rsidR="008F0A86" w:rsidRPr="004476AF">
        <w:rPr>
          <w:lang w:val="en-US"/>
        </w:rPr>
        <w:t>Participant information</w:t>
      </w:r>
      <w:r w:rsidRPr="000400B7">
        <w:rPr>
          <w:lang w:val="en-US"/>
        </w:rPr>
        <w:t xml:space="preserve"> letter</w:t>
      </w:r>
    </w:p>
    <w:p w14:paraId="5B2BF3D3" w14:textId="77777777" w:rsidR="00FB0FF6" w:rsidRPr="00FB0FF6" w:rsidRDefault="00FB0FF6" w:rsidP="00FB0FF6">
      <w:pPr>
        <w:rPr>
          <w:lang w:val="en-US"/>
        </w:rPr>
      </w:pPr>
      <w:r>
        <w:rPr>
          <w:lang w:val="en-US"/>
        </w:rPr>
        <w:t>Dear Patient,</w:t>
      </w:r>
    </w:p>
    <w:p w14:paraId="6CBA6B82" w14:textId="360653A7" w:rsidR="00FB0FF6" w:rsidRPr="00FB0FF6" w:rsidRDefault="00FB0FF6" w:rsidP="00FB0FF6">
      <w:pPr>
        <w:rPr>
          <w:lang w:val="en-US"/>
        </w:rPr>
      </w:pPr>
      <w:r w:rsidRPr="00FB0FF6">
        <w:rPr>
          <w:lang w:val="en-US"/>
        </w:rPr>
        <w:t>With this letter we infor</w:t>
      </w:r>
      <w:r>
        <w:rPr>
          <w:lang w:val="en-US"/>
        </w:rPr>
        <w:t>m you about our study:</w:t>
      </w:r>
      <w:r w:rsidR="00FB4D5C">
        <w:rPr>
          <w:lang w:val="en-US"/>
        </w:rPr>
        <w:t xml:space="preserve"> </w:t>
      </w:r>
      <w:r w:rsidRPr="00FB0FF6">
        <w:rPr>
          <w:lang w:val="en-US"/>
        </w:rPr>
        <w:t xml:space="preserve">"Work-related medical rehabilitation </w:t>
      </w:r>
      <w:r w:rsidR="00FB4D5C">
        <w:rPr>
          <w:lang w:val="en-US"/>
        </w:rPr>
        <w:t>in patients</w:t>
      </w:r>
      <w:r>
        <w:rPr>
          <w:lang w:val="en-US"/>
        </w:rPr>
        <w:t xml:space="preserve"> with mental </w:t>
      </w:r>
      <w:r w:rsidR="00FB4D5C">
        <w:rPr>
          <w:lang w:val="en-US"/>
        </w:rPr>
        <w:t>disorders</w:t>
      </w:r>
      <w:r>
        <w:rPr>
          <w:lang w:val="en-US"/>
        </w:rPr>
        <w:t>".</w:t>
      </w:r>
    </w:p>
    <w:p w14:paraId="46BB4081" w14:textId="693457E2" w:rsidR="00FB0FF6" w:rsidRPr="00FB0FF6" w:rsidRDefault="00FB4D5C" w:rsidP="00FB0FF6">
      <w:pPr>
        <w:rPr>
          <w:lang w:val="en-US"/>
        </w:rPr>
      </w:pPr>
      <w:r w:rsidRPr="00FB0FF6">
        <w:rPr>
          <w:lang w:val="en-US"/>
        </w:rPr>
        <w:t>Th</w:t>
      </w:r>
      <w:r>
        <w:rPr>
          <w:lang w:val="en-US"/>
        </w:rPr>
        <w:t>e</w:t>
      </w:r>
      <w:r w:rsidRPr="00FB0FF6">
        <w:rPr>
          <w:lang w:val="en-US"/>
        </w:rPr>
        <w:t xml:space="preserve"> </w:t>
      </w:r>
      <w:r w:rsidR="00FB0FF6" w:rsidRPr="00FB0FF6">
        <w:rPr>
          <w:lang w:val="en-US"/>
        </w:rPr>
        <w:t xml:space="preserve">study consists of two parts. In the first part the University of Lübeck surveys the participants by using questionnaires to answer in written form. In the second part, </w:t>
      </w:r>
      <w:proofErr w:type="spellStart"/>
      <w:r w:rsidR="00FB0FF6" w:rsidRPr="00FB0FF6">
        <w:rPr>
          <w:lang w:val="en-US"/>
        </w:rPr>
        <w:t>Nordhausen</w:t>
      </w:r>
      <w:proofErr w:type="spellEnd"/>
      <w:r w:rsidR="00FB0FF6" w:rsidRPr="00FB0FF6">
        <w:rPr>
          <w:lang w:val="en-US"/>
        </w:rPr>
        <w:t xml:space="preserve"> University of Applied Sciences conducts research interviews with some of the participants. This information letter informs you about the written survey.</w:t>
      </w:r>
    </w:p>
    <w:p w14:paraId="18A66C75" w14:textId="1FAC7DC0" w:rsidR="00FB0FF6" w:rsidRPr="00FB0FF6" w:rsidRDefault="00FB0FF6" w:rsidP="00FB0FF6">
      <w:pPr>
        <w:rPr>
          <w:lang w:val="en-US"/>
        </w:rPr>
      </w:pPr>
      <w:r w:rsidRPr="00FB0FF6">
        <w:rPr>
          <w:lang w:val="en-US"/>
        </w:rPr>
        <w:t xml:space="preserve">We </w:t>
      </w:r>
      <w:r w:rsidR="00726B52">
        <w:rPr>
          <w:lang w:val="en-US"/>
        </w:rPr>
        <w:t>–</w:t>
      </w:r>
      <w:r w:rsidRPr="00FB0FF6">
        <w:rPr>
          <w:lang w:val="en-US"/>
        </w:rPr>
        <w:t xml:space="preserve"> the researchers of the University of Lübeck and </w:t>
      </w:r>
      <w:proofErr w:type="spellStart"/>
      <w:r w:rsidRPr="00FB0FF6">
        <w:rPr>
          <w:lang w:val="en-US"/>
        </w:rPr>
        <w:t>Nordhausen</w:t>
      </w:r>
      <w:proofErr w:type="spellEnd"/>
      <w:r w:rsidRPr="00FB0FF6">
        <w:rPr>
          <w:lang w:val="en-US"/>
        </w:rPr>
        <w:t xml:space="preserve"> University </w:t>
      </w:r>
      <w:r w:rsidR="00726B52">
        <w:rPr>
          <w:lang w:val="en-US"/>
        </w:rPr>
        <w:t>–</w:t>
      </w:r>
      <w:r w:rsidRPr="00FB0FF6">
        <w:rPr>
          <w:lang w:val="en-US"/>
        </w:rPr>
        <w:t xml:space="preserve"> would like to invite you to participate in this study. Based on the following information, you can decide if you would like to participate. Feel free to keep this information letter.</w:t>
      </w:r>
    </w:p>
    <w:p w14:paraId="439B84F1" w14:textId="77777777" w:rsidR="00FB0FF6" w:rsidRPr="00601667" w:rsidRDefault="00FB0FF6" w:rsidP="00FB0FF6">
      <w:pPr>
        <w:rPr>
          <w:u w:val="single"/>
          <w:lang w:val="en-US"/>
        </w:rPr>
      </w:pPr>
      <w:r w:rsidRPr="00601667">
        <w:rPr>
          <w:u w:val="single"/>
          <w:lang w:val="en-US"/>
        </w:rPr>
        <w:t>1. Who is responsible for this study?</w:t>
      </w:r>
    </w:p>
    <w:p w14:paraId="4047F37B" w14:textId="1570DA53" w:rsidR="00FB0FF6" w:rsidRPr="00FB0FF6" w:rsidRDefault="00FB0FF6" w:rsidP="00FB0FF6">
      <w:pPr>
        <w:rPr>
          <w:lang w:val="en-US"/>
        </w:rPr>
      </w:pPr>
      <w:r w:rsidRPr="00FB0FF6">
        <w:rPr>
          <w:lang w:val="en-US"/>
        </w:rPr>
        <w:t xml:space="preserve">The head of the study is Prof. Dr. Matthias Bethge of the University of Lübeck (Institute for Social Medicine and Epidemiology, Section for Rehabilitation and Work, </w:t>
      </w:r>
      <w:proofErr w:type="spellStart"/>
      <w:r w:rsidRPr="00FB0FF6">
        <w:rPr>
          <w:lang w:val="en-US"/>
        </w:rPr>
        <w:t>Ratzeburger</w:t>
      </w:r>
      <w:proofErr w:type="spellEnd"/>
      <w:r w:rsidRPr="00FB0FF6">
        <w:rPr>
          <w:lang w:val="en-US"/>
        </w:rPr>
        <w:t xml:space="preserve"> Allee 160, 23538 Lübeck). Any questions relating to this project and the questionnaires should be directed to Miriam Markus of the University of Lübeck (Tel.</w:t>
      </w:r>
      <w:r w:rsidR="005E3ACB">
        <w:rPr>
          <w:lang w:val="en-US"/>
        </w:rPr>
        <w:t>:</w:t>
      </w:r>
      <w:r w:rsidRPr="00FB0FF6">
        <w:rPr>
          <w:lang w:val="en-US"/>
        </w:rPr>
        <w:t xml:space="preserve"> 0451/9299-5118</w:t>
      </w:r>
      <w:r w:rsidR="005E3ACB">
        <w:rPr>
          <w:lang w:val="en-US"/>
        </w:rPr>
        <w:t>;</w:t>
      </w:r>
      <w:r w:rsidRPr="00FB0FF6">
        <w:rPr>
          <w:lang w:val="en-US"/>
        </w:rPr>
        <w:t xml:space="preserve"> </w:t>
      </w:r>
      <w:r w:rsidR="005E3ACB">
        <w:rPr>
          <w:lang w:val="en-US"/>
        </w:rPr>
        <w:t>e</w:t>
      </w:r>
      <w:r w:rsidRPr="00FB0FF6">
        <w:rPr>
          <w:lang w:val="en-US"/>
        </w:rPr>
        <w:t>-</w:t>
      </w:r>
      <w:r w:rsidR="005E3ACB">
        <w:rPr>
          <w:lang w:val="en-US"/>
        </w:rPr>
        <w:t>m</w:t>
      </w:r>
      <w:r w:rsidRPr="00FB0FF6">
        <w:rPr>
          <w:lang w:val="en-US"/>
        </w:rPr>
        <w:t xml:space="preserve">ail: miriam.markus@uksh.de). </w:t>
      </w:r>
      <w:proofErr w:type="spellStart"/>
      <w:r w:rsidRPr="00FB0FF6">
        <w:rPr>
          <w:lang w:val="en-US"/>
        </w:rPr>
        <w:t>Mrs</w:t>
      </w:r>
      <w:proofErr w:type="spellEnd"/>
      <w:r w:rsidRPr="00FB0FF6">
        <w:rPr>
          <w:lang w:val="en-US"/>
        </w:rPr>
        <w:t xml:space="preserve"> Markus will be able to answer any questions you may have about this study.</w:t>
      </w:r>
    </w:p>
    <w:p w14:paraId="23549F09" w14:textId="408AF387" w:rsidR="00FB0FF6" w:rsidRPr="00FB0FF6" w:rsidRDefault="00FB0FF6" w:rsidP="00FB0FF6">
      <w:pPr>
        <w:rPr>
          <w:lang w:val="en-US"/>
        </w:rPr>
      </w:pPr>
      <w:r w:rsidRPr="00FB0FF6">
        <w:rPr>
          <w:lang w:val="en-US"/>
        </w:rPr>
        <w:t>Your direct contac</w:t>
      </w:r>
      <w:r w:rsidR="004057F0">
        <w:rPr>
          <w:lang w:val="en-US"/>
        </w:rPr>
        <w:t>t in the rehabilitation center</w:t>
      </w:r>
      <w:r w:rsidRPr="00FB0FF6">
        <w:rPr>
          <w:lang w:val="en-US"/>
        </w:rPr>
        <w:t xml:space="preserve"> is:</w:t>
      </w:r>
      <w:r w:rsidR="00B54806">
        <w:rPr>
          <w:lang w:val="en-US"/>
        </w:rPr>
        <w:t xml:space="preserve"> </w:t>
      </w:r>
      <w:r w:rsidR="00C522A9">
        <w:rPr>
          <w:lang w:val="en-US"/>
        </w:rPr>
        <w:t>[</w:t>
      </w:r>
      <w:r w:rsidR="00654279" w:rsidRPr="00C522A9">
        <w:rPr>
          <w:lang w:val="en-US"/>
        </w:rPr>
        <w:t>…</w:t>
      </w:r>
      <w:r w:rsidR="00C522A9">
        <w:rPr>
          <w:lang w:val="en-US"/>
        </w:rPr>
        <w:t>]</w:t>
      </w:r>
    </w:p>
    <w:p w14:paraId="0065DE96" w14:textId="77777777" w:rsidR="00FB0FF6" w:rsidRPr="00FB0FF6" w:rsidRDefault="00FB0FF6" w:rsidP="00FB0FF6">
      <w:pPr>
        <w:rPr>
          <w:lang w:val="en-US"/>
        </w:rPr>
      </w:pPr>
      <w:r w:rsidRPr="00FB0FF6">
        <w:rPr>
          <w:lang w:val="en-US"/>
        </w:rPr>
        <w:t>This research is funded by the Fe</w:t>
      </w:r>
      <w:r w:rsidR="00601667">
        <w:rPr>
          <w:lang w:val="en-US"/>
        </w:rPr>
        <w:t>deral German Pension Insurance.</w:t>
      </w:r>
    </w:p>
    <w:p w14:paraId="5F18CA73" w14:textId="77777777" w:rsidR="00FB0FF6" w:rsidRPr="00601667" w:rsidRDefault="00FB0FF6" w:rsidP="00FB0FF6">
      <w:pPr>
        <w:rPr>
          <w:u w:val="single"/>
          <w:lang w:val="en-US"/>
        </w:rPr>
      </w:pPr>
      <w:r w:rsidRPr="00601667">
        <w:rPr>
          <w:u w:val="single"/>
          <w:lang w:val="en-US"/>
        </w:rPr>
        <w:t>2. What is the aim of our study?</w:t>
      </w:r>
    </w:p>
    <w:p w14:paraId="551B9331" w14:textId="17157DDC" w:rsidR="00FB0FF6" w:rsidRPr="00FB0FF6" w:rsidRDefault="00FB0FF6" w:rsidP="00FB0FF6">
      <w:pPr>
        <w:rPr>
          <w:lang w:val="en-US"/>
        </w:rPr>
      </w:pPr>
      <w:r w:rsidRPr="00FB0FF6">
        <w:rPr>
          <w:lang w:val="en-US"/>
        </w:rPr>
        <w:t>Within psychosomatic rehabilitation, two different treatment programs are currently used</w:t>
      </w:r>
      <w:r w:rsidR="00FF66FB">
        <w:rPr>
          <w:lang w:val="en-US"/>
        </w:rPr>
        <w:t>:</w:t>
      </w:r>
      <w:r w:rsidRPr="00FB0FF6">
        <w:rPr>
          <w:lang w:val="en-US"/>
        </w:rPr>
        <w:t xml:space="preserve"> medical rehabilitation and work-related medical rehabilitation. It is not clear whether one of </w:t>
      </w:r>
      <w:r w:rsidRPr="00FB0FF6">
        <w:rPr>
          <w:lang w:val="en-US"/>
        </w:rPr>
        <w:lastRenderedPageBreak/>
        <w:t>the programs leads to better results than the other</w:t>
      </w:r>
      <w:r w:rsidR="00FF66FB">
        <w:rPr>
          <w:lang w:val="en-US"/>
        </w:rPr>
        <w:t>,</w:t>
      </w:r>
      <w:r w:rsidRPr="00FB0FF6">
        <w:rPr>
          <w:lang w:val="en-US"/>
        </w:rPr>
        <w:t xml:space="preserve"> </w:t>
      </w:r>
      <w:r w:rsidR="00FF66FB">
        <w:rPr>
          <w:lang w:val="en-US"/>
        </w:rPr>
        <w:t>t</w:t>
      </w:r>
      <w:r w:rsidRPr="00FB0FF6">
        <w:rPr>
          <w:lang w:val="en-US"/>
        </w:rPr>
        <w:t>herefore our study aim is to compare the effectiven</w:t>
      </w:r>
      <w:r w:rsidR="00601667">
        <w:rPr>
          <w:lang w:val="en-US"/>
        </w:rPr>
        <w:t>ess of both treatment programs.</w:t>
      </w:r>
    </w:p>
    <w:p w14:paraId="1DEA98DE" w14:textId="77777777" w:rsidR="00FB0FF6" w:rsidRPr="00601667" w:rsidRDefault="00FB0FF6" w:rsidP="00FB0FF6">
      <w:pPr>
        <w:rPr>
          <w:u w:val="single"/>
          <w:lang w:val="en-US"/>
        </w:rPr>
      </w:pPr>
      <w:r w:rsidRPr="00601667">
        <w:rPr>
          <w:u w:val="single"/>
          <w:lang w:val="en-US"/>
        </w:rPr>
        <w:t>3. How does the study proceed? What can you do?</w:t>
      </w:r>
    </w:p>
    <w:p w14:paraId="4BF73CDD" w14:textId="77777777" w:rsidR="00FB0FF6" w:rsidRPr="00FB0FF6" w:rsidRDefault="00FB0FF6" w:rsidP="00FB0FF6">
      <w:pPr>
        <w:rPr>
          <w:lang w:val="en-US"/>
        </w:rPr>
      </w:pPr>
      <w:r w:rsidRPr="00FB0FF6">
        <w:rPr>
          <w:lang w:val="en-US"/>
        </w:rPr>
        <w:t>For this study you will be randomly assigned to one of the two treatment programs.</w:t>
      </w:r>
    </w:p>
    <w:p w14:paraId="66E6B74F" w14:textId="7044B535" w:rsidR="00FB0FF6" w:rsidRPr="00FB0FF6" w:rsidRDefault="00FB0FF6" w:rsidP="00FB0FF6">
      <w:pPr>
        <w:rPr>
          <w:lang w:val="en-US"/>
        </w:rPr>
      </w:pPr>
      <w:r w:rsidRPr="00FB0FF6">
        <w:rPr>
          <w:lang w:val="en-US"/>
        </w:rPr>
        <w:t>Your contact person will pick a sealed envelope in which the form of rehabilitation is noted. To check if one of the programs leads to better treatment results than the other, we conduct written surveys. Four surveys in total are planned for each participant</w:t>
      </w:r>
      <w:r w:rsidR="00FF66FB">
        <w:rPr>
          <w:lang w:val="en-US"/>
        </w:rPr>
        <w:t>:</w:t>
      </w:r>
      <w:r w:rsidRPr="00FB0FF6">
        <w:rPr>
          <w:lang w:val="en-US"/>
        </w:rPr>
        <w:t xml:space="preserve"> at the beginning and at the end of the rehabilitation program</w:t>
      </w:r>
      <w:r w:rsidR="00FF66FB">
        <w:rPr>
          <w:lang w:val="en-US"/>
        </w:rPr>
        <w:t>,</w:t>
      </w:r>
      <w:r w:rsidRPr="00FB0FF6">
        <w:rPr>
          <w:lang w:val="en-US"/>
        </w:rPr>
        <w:t xml:space="preserve"> as well as three and </w:t>
      </w:r>
      <w:r w:rsidR="00FF66FB">
        <w:rPr>
          <w:lang w:val="en-US"/>
        </w:rPr>
        <w:t>12</w:t>
      </w:r>
      <w:r w:rsidR="00FF66FB" w:rsidRPr="00FB0FF6">
        <w:rPr>
          <w:lang w:val="en-US"/>
        </w:rPr>
        <w:t xml:space="preserve"> </w:t>
      </w:r>
      <w:r w:rsidRPr="00FB0FF6">
        <w:rPr>
          <w:lang w:val="en-US"/>
        </w:rPr>
        <w:t>months after completion of your program.</w:t>
      </w:r>
    </w:p>
    <w:p w14:paraId="3C13476A" w14:textId="26F4AB69" w:rsidR="00FB0FF6" w:rsidRPr="00FB0FF6" w:rsidRDefault="00FB0FF6" w:rsidP="00FB0FF6">
      <w:pPr>
        <w:rPr>
          <w:lang w:val="en-US"/>
        </w:rPr>
      </w:pPr>
      <w:r w:rsidRPr="00FB0FF6">
        <w:rPr>
          <w:lang w:val="en-US"/>
        </w:rPr>
        <w:t>The questionnaires focus</w:t>
      </w:r>
      <w:r w:rsidR="00FF66FB">
        <w:rPr>
          <w:lang w:val="en-US"/>
        </w:rPr>
        <w:t>,</w:t>
      </w:r>
      <w:r w:rsidRPr="00FB0FF6">
        <w:rPr>
          <w:lang w:val="en-US"/>
        </w:rPr>
        <w:t xml:space="preserve"> for example</w:t>
      </w:r>
      <w:r w:rsidR="00FF66FB">
        <w:rPr>
          <w:lang w:val="en-US"/>
        </w:rPr>
        <w:t>,</w:t>
      </w:r>
      <w:r w:rsidRPr="00FB0FF6">
        <w:rPr>
          <w:lang w:val="en-US"/>
        </w:rPr>
        <w:t xml:space="preserve"> on your state of health, your functional capacity, your use of health care and your treatment satisfaction. The first questionnaire is 13 pages long </w:t>
      </w:r>
      <w:r w:rsidR="00FF66FB">
        <w:rPr>
          <w:lang w:val="en-US"/>
        </w:rPr>
        <w:t>but</w:t>
      </w:r>
      <w:r w:rsidRPr="00FB0FF6">
        <w:rPr>
          <w:lang w:val="en-US"/>
        </w:rPr>
        <w:t xml:space="preserve"> the subsequent questionnaires are much shorter.</w:t>
      </w:r>
    </w:p>
    <w:p w14:paraId="4AA76EB2" w14:textId="77777777" w:rsidR="00FB0FF6" w:rsidRPr="00FB0FF6" w:rsidRDefault="00FB0FF6" w:rsidP="00FB0FF6">
      <w:pPr>
        <w:rPr>
          <w:lang w:val="en-US"/>
        </w:rPr>
      </w:pPr>
      <w:r w:rsidRPr="00FB0FF6">
        <w:rPr>
          <w:lang w:val="en-US"/>
        </w:rPr>
        <w:t>If you wish, you can view the questionnaires before you agree to participate in this study. For this, feel free to speak to your above-mentioned contact person at your rehabilitation facility. On average it will take you about 30 minutes to complete the questionnaire.</w:t>
      </w:r>
    </w:p>
    <w:p w14:paraId="144E7D8E" w14:textId="77777777" w:rsidR="00FB0FF6" w:rsidRPr="00FB0FF6" w:rsidRDefault="00FB0FF6" w:rsidP="00FB0FF6">
      <w:pPr>
        <w:rPr>
          <w:lang w:val="en-US"/>
        </w:rPr>
      </w:pPr>
      <w:r w:rsidRPr="00FB0FF6">
        <w:rPr>
          <w:lang w:val="en-US"/>
        </w:rPr>
        <w:t>In addition to the information you provide in the questionnaires, we would like to use study-relevant information from your medical discharge report. This will contain a list of the diagnostic and therapeutic services you received, information about the treatment diagnosis and ability to work, the socio-medical performance assessment and the medical recommendations for further treatment, as well as</w:t>
      </w:r>
      <w:r w:rsidR="00601667">
        <w:rPr>
          <w:lang w:val="en-US"/>
        </w:rPr>
        <w:t xml:space="preserve"> your year of birth and gender.</w:t>
      </w:r>
    </w:p>
    <w:p w14:paraId="223370BA" w14:textId="77777777" w:rsidR="00FB0FF6" w:rsidRPr="00601667" w:rsidRDefault="00FB0FF6" w:rsidP="00FB0FF6">
      <w:pPr>
        <w:rPr>
          <w:u w:val="single"/>
          <w:lang w:val="en-US"/>
        </w:rPr>
      </w:pPr>
      <w:r w:rsidRPr="00601667">
        <w:rPr>
          <w:u w:val="single"/>
          <w:lang w:val="en-US"/>
        </w:rPr>
        <w:t>4. How will your data be processed? Who will get to know the names of the participants?</w:t>
      </w:r>
    </w:p>
    <w:p w14:paraId="2A7855A1" w14:textId="33EA9C4C" w:rsidR="00FB0FF6" w:rsidRPr="00FB0FF6" w:rsidRDefault="00FB0FF6" w:rsidP="00FB0FF6">
      <w:pPr>
        <w:rPr>
          <w:lang w:val="en-US"/>
        </w:rPr>
      </w:pPr>
      <w:r w:rsidRPr="00FB0FF6">
        <w:rPr>
          <w:lang w:val="en-US"/>
        </w:rPr>
        <w:t xml:space="preserve">After you agree to participate in our study, your name and address will be registered in a participant list by your rehabilitation facility and you will </w:t>
      </w:r>
      <w:r w:rsidR="000605B0">
        <w:rPr>
          <w:lang w:val="en-US"/>
        </w:rPr>
        <w:t>be given</w:t>
      </w:r>
      <w:r w:rsidR="000605B0" w:rsidRPr="00FB0FF6">
        <w:rPr>
          <w:lang w:val="en-US"/>
        </w:rPr>
        <w:t xml:space="preserve"> </w:t>
      </w:r>
      <w:r w:rsidRPr="00FB0FF6">
        <w:rPr>
          <w:lang w:val="en-US"/>
        </w:rPr>
        <w:t>a study number</w:t>
      </w:r>
      <w:r w:rsidR="000605B0">
        <w:rPr>
          <w:lang w:val="en-US"/>
        </w:rPr>
        <w:t>;</w:t>
      </w:r>
      <w:r w:rsidRPr="00FB0FF6">
        <w:rPr>
          <w:lang w:val="en-US"/>
        </w:rPr>
        <w:t xml:space="preserve"> </w:t>
      </w:r>
      <w:r w:rsidR="000605B0">
        <w:rPr>
          <w:lang w:val="en-US"/>
        </w:rPr>
        <w:t>t</w:t>
      </w:r>
      <w:r w:rsidRPr="00FB0FF6">
        <w:rPr>
          <w:lang w:val="en-US"/>
        </w:rPr>
        <w:t xml:space="preserve">his study number will be on your questionnaires and your discharge report. This procedure is called </w:t>
      </w:r>
      <w:r w:rsidRPr="00FB0FF6">
        <w:rPr>
          <w:lang w:val="en-US"/>
        </w:rPr>
        <w:lastRenderedPageBreak/>
        <w:t>pseudonymization</w:t>
      </w:r>
      <w:r w:rsidR="00967ABA">
        <w:rPr>
          <w:lang w:val="en-US"/>
        </w:rPr>
        <w:t xml:space="preserve"> and</w:t>
      </w:r>
      <w:r w:rsidRPr="00FB0FF6">
        <w:rPr>
          <w:lang w:val="en-US"/>
        </w:rPr>
        <w:t xml:space="preserve"> ensures </w:t>
      </w:r>
      <w:r w:rsidR="00C15A0A">
        <w:rPr>
          <w:lang w:val="en-US"/>
        </w:rPr>
        <w:t xml:space="preserve">that </w:t>
      </w:r>
      <w:r w:rsidRPr="00FB0FF6">
        <w:rPr>
          <w:lang w:val="en-US"/>
        </w:rPr>
        <w:t xml:space="preserve">we cannot draw any conclusions from the research data that </w:t>
      </w:r>
      <w:r w:rsidR="00967ABA" w:rsidRPr="00FB0FF6">
        <w:rPr>
          <w:lang w:val="en-US"/>
        </w:rPr>
        <w:t>identif</w:t>
      </w:r>
      <w:r w:rsidR="00967ABA">
        <w:rPr>
          <w:lang w:val="en-US"/>
        </w:rPr>
        <w:t>y</w:t>
      </w:r>
      <w:r w:rsidR="00967ABA" w:rsidRPr="00FB0FF6">
        <w:rPr>
          <w:lang w:val="en-US"/>
        </w:rPr>
        <w:t xml:space="preserve"> </w:t>
      </w:r>
      <w:r w:rsidRPr="00FB0FF6">
        <w:rPr>
          <w:lang w:val="en-US"/>
        </w:rPr>
        <w:t>a participant. Your name will not appear on the questionnaires or the provided data from your discharge report</w:t>
      </w:r>
      <w:r w:rsidR="00C15A0A">
        <w:rPr>
          <w:lang w:val="en-US"/>
        </w:rPr>
        <w:t>.</w:t>
      </w:r>
      <w:r w:rsidRPr="00FB0FF6">
        <w:rPr>
          <w:lang w:val="en-US"/>
        </w:rPr>
        <w:t xml:space="preserve"> The study number is required to link the questionnaire data with the data from the discharge report. Unlike your name, this number is very important to us because it enables us to interpret the data. The participant list will be destroyed by your rehabilitation </w:t>
      </w:r>
      <w:r w:rsidR="006D2346">
        <w:rPr>
          <w:lang w:val="en-US"/>
        </w:rPr>
        <w:t>center</w:t>
      </w:r>
      <w:r w:rsidRPr="00FB0FF6">
        <w:rPr>
          <w:lang w:val="en-US"/>
        </w:rPr>
        <w:t xml:space="preserve"> by 31</w:t>
      </w:r>
      <w:r w:rsidR="00C15A0A">
        <w:rPr>
          <w:lang w:val="en-US"/>
        </w:rPr>
        <w:t xml:space="preserve"> December </w:t>
      </w:r>
      <w:r w:rsidRPr="00FB0FF6">
        <w:rPr>
          <w:lang w:val="en-US"/>
        </w:rPr>
        <w:t>2023 at the latest. Subsequently, names and addresses of study participants will be anonymized and will no longer be available after the study.</w:t>
      </w:r>
    </w:p>
    <w:p w14:paraId="6579D4F5" w14:textId="4BE0EF68" w:rsidR="00FB0FF6" w:rsidRPr="00FB0FF6" w:rsidRDefault="00FB0FF6" w:rsidP="00FB0FF6">
      <w:pPr>
        <w:rPr>
          <w:lang w:val="en-US"/>
        </w:rPr>
      </w:pPr>
      <w:r w:rsidRPr="00FB0FF6">
        <w:rPr>
          <w:lang w:val="en-US"/>
        </w:rPr>
        <w:t>We</w:t>
      </w:r>
      <w:r w:rsidR="00C15A0A">
        <w:rPr>
          <w:lang w:val="en-US"/>
        </w:rPr>
        <w:t>,</w:t>
      </w:r>
      <w:r w:rsidRPr="00FB0FF6">
        <w:rPr>
          <w:lang w:val="en-US"/>
        </w:rPr>
        <w:t xml:space="preserve"> as the researchers</w:t>
      </w:r>
      <w:r w:rsidR="00C15A0A">
        <w:rPr>
          <w:lang w:val="en-US"/>
        </w:rPr>
        <w:t>,</w:t>
      </w:r>
      <w:r w:rsidRPr="00FB0FF6">
        <w:rPr>
          <w:lang w:val="en-US"/>
        </w:rPr>
        <w:t xml:space="preserve"> get a copy of the study participant list for sending the questionnaires </w:t>
      </w:r>
      <w:r w:rsidR="00C15A0A" w:rsidRPr="00FB0FF6">
        <w:rPr>
          <w:lang w:val="en-US"/>
        </w:rPr>
        <w:t>to the attendees</w:t>
      </w:r>
      <w:r w:rsidR="00C15A0A" w:rsidRPr="00FB0FF6" w:rsidDel="00C15A0A">
        <w:rPr>
          <w:lang w:val="en-US"/>
        </w:rPr>
        <w:t xml:space="preserve"> </w:t>
      </w:r>
      <w:r w:rsidRPr="00FB0FF6">
        <w:rPr>
          <w:lang w:val="en-US"/>
        </w:rPr>
        <w:t xml:space="preserve">three and </w:t>
      </w:r>
      <w:r w:rsidR="00C15A0A">
        <w:rPr>
          <w:lang w:val="en-US"/>
        </w:rPr>
        <w:t>12</w:t>
      </w:r>
      <w:r w:rsidR="00C15A0A" w:rsidRPr="00FB0FF6">
        <w:rPr>
          <w:lang w:val="en-US"/>
        </w:rPr>
        <w:t xml:space="preserve"> </w:t>
      </w:r>
      <w:r w:rsidRPr="00FB0FF6">
        <w:rPr>
          <w:lang w:val="en-US"/>
        </w:rPr>
        <w:t xml:space="preserve">months after the end of rehabilitation. This list will not be used by us for any other purpose than for posting the questionnaires. We </w:t>
      </w:r>
      <w:r w:rsidR="00345532">
        <w:rPr>
          <w:lang w:val="en-US"/>
        </w:rPr>
        <w:t>will</w:t>
      </w:r>
      <w:r w:rsidRPr="00FB0FF6">
        <w:rPr>
          <w:lang w:val="en-US"/>
        </w:rPr>
        <w:t xml:space="preserve"> store the list separately to the research data and it will be password protected. Once the questionnaires have been posted</w:t>
      </w:r>
      <w:r w:rsidR="00345532">
        <w:rPr>
          <w:lang w:val="en-US"/>
        </w:rPr>
        <w:t>,</w:t>
      </w:r>
      <w:r w:rsidRPr="00FB0FF6">
        <w:rPr>
          <w:lang w:val="en-US"/>
        </w:rPr>
        <w:t xml:space="preserve"> the list will be destroyed. This procedure ensures</w:t>
      </w:r>
      <w:r w:rsidR="00345532">
        <w:rPr>
          <w:lang w:val="en-US"/>
        </w:rPr>
        <w:t xml:space="preserve"> that</w:t>
      </w:r>
      <w:r w:rsidRPr="00FB0FF6">
        <w:rPr>
          <w:lang w:val="en-US"/>
        </w:rPr>
        <w:t xml:space="preserve"> no one can link the research data with your name.</w:t>
      </w:r>
    </w:p>
    <w:p w14:paraId="0DEBA22F" w14:textId="41487633" w:rsidR="00FB0FF6" w:rsidRPr="00FB0FF6" w:rsidRDefault="00C143B2" w:rsidP="00FB0FF6">
      <w:pPr>
        <w:rPr>
          <w:lang w:val="en-US"/>
        </w:rPr>
      </w:pPr>
      <w:r>
        <w:rPr>
          <w:lang w:val="en-US"/>
        </w:rPr>
        <w:t>For your reassurance</w:t>
      </w:r>
      <w:r w:rsidR="00FB0FF6" w:rsidRPr="00FB0FF6">
        <w:rPr>
          <w:lang w:val="en-US"/>
        </w:rPr>
        <w:t xml:space="preserve">, we are only permitted to use your data with your clear, free and signed permission. All researchers are obliged to treat your data in a strictly confidential manner. The data protection officer of the University of Lübeck is </w:t>
      </w:r>
      <w:r w:rsidR="00654279" w:rsidRPr="00C522A9">
        <w:rPr>
          <w:lang w:val="en-US"/>
        </w:rPr>
        <w:t>[…]</w:t>
      </w:r>
    </w:p>
    <w:p w14:paraId="23B99D1F" w14:textId="77777777" w:rsidR="00FB0FF6" w:rsidRPr="00601667" w:rsidRDefault="00FB0FF6" w:rsidP="00FB0FF6">
      <w:pPr>
        <w:rPr>
          <w:u w:val="single"/>
          <w:lang w:val="en-US"/>
        </w:rPr>
      </w:pPr>
      <w:r w:rsidRPr="00601667">
        <w:rPr>
          <w:u w:val="single"/>
          <w:lang w:val="en-US"/>
        </w:rPr>
        <w:t>5. What will my pension insurance get to know?</w:t>
      </w:r>
    </w:p>
    <w:p w14:paraId="22CD8302" w14:textId="77777777" w:rsidR="00FB0FF6" w:rsidRPr="00FB0FF6" w:rsidRDefault="00FB0FF6" w:rsidP="00FB0FF6">
      <w:pPr>
        <w:rPr>
          <w:lang w:val="en-US"/>
        </w:rPr>
      </w:pPr>
      <w:r w:rsidRPr="00FB0FF6">
        <w:rPr>
          <w:lang w:val="en-US"/>
        </w:rPr>
        <w:t>Your pension insurance receives no information regarding your participation or non-participation. Also, your pension insurance does not receive any personal data from the study. All information that you provide in the written surveys will be processed in a strictly confidential and anonymous mann</w:t>
      </w:r>
      <w:r w:rsidR="00601667">
        <w:rPr>
          <w:lang w:val="en-US"/>
        </w:rPr>
        <w:t>er at the University of Lübeck.</w:t>
      </w:r>
    </w:p>
    <w:p w14:paraId="4127A7E9" w14:textId="77777777" w:rsidR="00FB0FF6" w:rsidRPr="00601667" w:rsidRDefault="00FB0FF6" w:rsidP="00FB0FF6">
      <w:pPr>
        <w:rPr>
          <w:u w:val="single"/>
          <w:lang w:val="en-US"/>
        </w:rPr>
      </w:pPr>
      <w:r w:rsidRPr="00601667">
        <w:rPr>
          <w:u w:val="single"/>
          <w:lang w:val="en-US"/>
        </w:rPr>
        <w:t>6. Voluntary principle</w:t>
      </w:r>
    </w:p>
    <w:p w14:paraId="29617AB9" w14:textId="77777777" w:rsidR="00FB0FF6" w:rsidRPr="00FB0FF6" w:rsidRDefault="00FB0FF6" w:rsidP="00FB0FF6">
      <w:pPr>
        <w:rPr>
          <w:lang w:val="en-US"/>
        </w:rPr>
      </w:pPr>
      <w:r w:rsidRPr="00FB0FF6">
        <w:rPr>
          <w:lang w:val="en-US"/>
        </w:rPr>
        <w:t xml:space="preserve">Your participation in our study is completely voluntary. Your data will only be used if you have signed the consent form. If you do not wish to participate, you do not need to hand in your consent. Additionally, it is possible to withdraw your consent at any time and without </w:t>
      </w:r>
      <w:r w:rsidRPr="00FB0FF6">
        <w:rPr>
          <w:lang w:val="en-US"/>
        </w:rPr>
        <w:lastRenderedPageBreak/>
        <w:t xml:space="preserve">giving </w:t>
      </w:r>
      <w:r w:rsidR="00C143B2">
        <w:rPr>
          <w:lang w:val="en-US"/>
        </w:rPr>
        <w:t xml:space="preserve">a </w:t>
      </w:r>
      <w:r w:rsidRPr="00FB0FF6">
        <w:rPr>
          <w:lang w:val="en-US"/>
        </w:rPr>
        <w:t xml:space="preserve">reason. If this should be the case, you just need to inform the above-mentioned contact person in your rehabilitation </w:t>
      </w:r>
      <w:r w:rsidR="006D2346">
        <w:rPr>
          <w:lang w:val="en-US"/>
        </w:rPr>
        <w:t>center</w:t>
      </w:r>
      <w:r w:rsidRPr="00FB0FF6">
        <w:rPr>
          <w:lang w:val="en-US"/>
        </w:rPr>
        <w:t>. We will then make your name unrecognizable in the list of participants.</w:t>
      </w:r>
    </w:p>
    <w:p w14:paraId="1BADE653" w14:textId="77777777" w:rsidR="00FB0FF6" w:rsidRPr="00FB0FF6" w:rsidRDefault="00FB0FF6" w:rsidP="00FB0FF6">
      <w:pPr>
        <w:rPr>
          <w:lang w:val="en-US"/>
        </w:rPr>
      </w:pPr>
      <w:r w:rsidRPr="00FB0FF6">
        <w:rPr>
          <w:lang w:val="en-US"/>
        </w:rPr>
        <w:t>Furthermore, we will delete your data collected for the research if assignment is possible. If you want to withdraw your consent but your rehabilitation treatment has already ended, you can get in touch with the above-mentioned contact person at the University of Lübeck. If identification is still possible, we will delete your data.</w:t>
      </w:r>
    </w:p>
    <w:p w14:paraId="7969ACD4" w14:textId="77777777" w:rsidR="00FB0FF6" w:rsidRPr="00FB0FF6" w:rsidRDefault="00FB0FF6" w:rsidP="00FB0FF6">
      <w:pPr>
        <w:rPr>
          <w:lang w:val="en-US"/>
        </w:rPr>
      </w:pPr>
      <w:r w:rsidRPr="00FB0FF6">
        <w:rPr>
          <w:lang w:val="en-US"/>
        </w:rPr>
        <w:t>If you decide not to participate in this s</w:t>
      </w:r>
      <w:r w:rsidR="006D2346">
        <w:rPr>
          <w:lang w:val="en-US"/>
        </w:rPr>
        <w:t>tudy, your rehabilitation center</w:t>
      </w:r>
      <w:r w:rsidRPr="00FB0FF6">
        <w:rPr>
          <w:lang w:val="en-US"/>
        </w:rPr>
        <w:t xml:space="preserve"> will choose the treatment program for you. The assignment to one of the programs is then not random and you will </w:t>
      </w:r>
      <w:r w:rsidR="006F16C7">
        <w:rPr>
          <w:lang w:val="en-US"/>
        </w:rPr>
        <w:t>not receive any questionnaires.</w:t>
      </w:r>
    </w:p>
    <w:p w14:paraId="6618476F" w14:textId="77777777" w:rsidR="00FB0FF6" w:rsidRPr="00601667" w:rsidRDefault="00FB0FF6" w:rsidP="00FB0FF6">
      <w:pPr>
        <w:rPr>
          <w:u w:val="single"/>
          <w:lang w:val="en-US"/>
        </w:rPr>
      </w:pPr>
      <w:r w:rsidRPr="00601667">
        <w:rPr>
          <w:u w:val="single"/>
          <w:lang w:val="en-US"/>
        </w:rPr>
        <w:t>7. Request for participation</w:t>
      </w:r>
    </w:p>
    <w:p w14:paraId="4C79686E" w14:textId="77777777" w:rsidR="00FB0FF6" w:rsidRPr="00FB0FF6" w:rsidRDefault="00FB0FF6" w:rsidP="00FB0FF6">
      <w:pPr>
        <w:rPr>
          <w:lang w:val="en-US"/>
        </w:rPr>
      </w:pPr>
      <w:r w:rsidRPr="00FB0FF6">
        <w:rPr>
          <w:lang w:val="en-US"/>
        </w:rPr>
        <w:t xml:space="preserve">If you have read the above information, understand the content and you would like to take part in the study, we ask that you sign two consent forms. One of these consent forms needs </w:t>
      </w:r>
      <w:r w:rsidR="00C143B2">
        <w:rPr>
          <w:lang w:val="en-US"/>
        </w:rPr>
        <w:t xml:space="preserve">to </w:t>
      </w:r>
      <w:r w:rsidRPr="00FB0FF6">
        <w:rPr>
          <w:lang w:val="en-US"/>
        </w:rPr>
        <w:t>be given to the above-mentioned contact person</w:t>
      </w:r>
      <w:r w:rsidR="006D2346">
        <w:rPr>
          <w:lang w:val="en-US"/>
        </w:rPr>
        <w:t xml:space="preserve"> in your rehabilitation center</w:t>
      </w:r>
      <w:r w:rsidRPr="00FB0FF6">
        <w:rPr>
          <w:lang w:val="en-US"/>
        </w:rPr>
        <w:t>. The other consent form is for you. Please keep this</w:t>
      </w:r>
      <w:r w:rsidR="00C143B2">
        <w:rPr>
          <w:lang w:val="en-US"/>
        </w:rPr>
        <w:t xml:space="preserve"> form</w:t>
      </w:r>
      <w:r w:rsidRPr="00FB0FF6">
        <w:rPr>
          <w:lang w:val="en-US"/>
        </w:rPr>
        <w:t xml:space="preserve"> and </w:t>
      </w:r>
      <w:r w:rsidR="00C143B2">
        <w:rPr>
          <w:lang w:val="en-US"/>
        </w:rPr>
        <w:t xml:space="preserve">also </w:t>
      </w:r>
      <w:r w:rsidRPr="00FB0FF6">
        <w:rPr>
          <w:lang w:val="en-US"/>
        </w:rPr>
        <w:t>this letter for future reference.</w:t>
      </w:r>
    </w:p>
    <w:p w14:paraId="75811439" w14:textId="344F1737" w:rsidR="00E200FA" w:rsidRPr="00C74292" w:rsidRDefault="00FB0FF6" w:rsidP="00E200FA">
      <w:pPr>
        <w:rPr>
          <w:highlight w:val="yellow"/>
          <w:lang w:val="en-US"/>
        </w:rPr>
      </w:pPr>
      <w:r w:rsidRPr="00FB0FF6">
        <w:rPr>
          <w:lang w:val="en-US"/>
        </w:rPr>
        <w:t xml:space="preserve">We would be very grateful if you decide to participate in our study. The more people </w:t>
      </w:r>
      <w:r w:rsidR="00F27DAA">
        <w:rPr>
          <w:lang w:val="en-US"/>
        </w:rPr>
        <w:t>who</w:t>
      </w:r>
      <w:r w:rsidR="00F27DAA" w:rsidRPr="00FB0FF6">
        <w:rPr>
          <w:lang w:val="en-US"/>
        </w:rPr>
        <w:t xml:space="preserve"> </w:t>
      </w:r>
      <w:r w:rsidRPr="00FB0FF6">
        <w:rPr>
          <w:lang w:val="en-US"/>
        </w:rPr>
        <w:t>take part, the more reliable the results will be.</w:t>
      </w:r>
    </w:p>
    <w:sectPr w:rsidR="00E200FA" w:rsidRPr="00C74292" w:rsidSect="00320ACF">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C8FE57" w14:textId="77777777" w:rsidR="005D4EAA" w:rsidRDefault="005D4EAA" w:rsidP="00AD6E09">
      <w:pPr>
        <w:spacing w:after="0" w:line="240" w:lineRule="auto"/>
      </w:pPr>
      <w:r>
        <w:separator/>
      </w:r>
    </w:p>
  </w:endnote>
  <w:endnote w:type="continuationSeparator" w:id="0">
    <w:p w14:paraId="7ACF6BA3" w14:textId="77777777" w:rsidR="005D4EAA" w:rsidRDefault="005D4EAA" w:rsidP="00AD6E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E8E019" w14:textId="58A28F85" w:rsidR="002647AE" w:rsidRDefault="002647AE" w:rsidP="006A3A8E">
    <w:pPr>
      <w:pStyle w:val="Fuzeile"/>
      <w:jc w:val="center"/>
    </w:pPr>
    <w:r>
      <w:fldChar w:fldCharType="begin"/>
    </w:r>
    <w:r>
      <w:instrText>PAGE   \* MERGEFORMAT</w:instrText>
    </w:r>
    <w:r>
      <w:fldChar w:fldCharType="separate"/>
    </w:r>
    <w:r>
      <w:rPr>
        <w:noProof/>
      </w:rPr>
      <w:t>26</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36A089" w14:textId="77777777" w:rsidR="005D4EAA" w:rsidRDefault="005D4EAA" w:rsidP="00AD6E09">
      <w:pPr>
        <w:spacing w:after="0" w:line="240" w:lineRule="auto"/>
      </w:pPr>
      <w:r>
        <w:separator/>
      </w:r>
    </w:p>
  </w:footnote>
  <w:footnote w:type="continuationSeparator" w:id="0">
    <w:p w14:paraId="319D2724" w14:textId="77777777" w:rsidR="005D4EAA" w:rsidRDefault="005D4EAA" w:rsidP="00AD6E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E6912"/>
    <w:multiLevelType w:val="hybridMultilevel"/>
    <w:tmpl w:val="19F8A2D4"/>
    <w:lvl w:ilvl="0" w:tplc="B254F5B8">
      <w:numFmt w:val="bullet"/>
      <w:lvlText w:val="-"/>
      <w:lvlJc w:val="left"/>
      <w:pPr>
        <w:ind w:left="720" w:hanging="360"/>
      </w:pPr>
      <w:rPr>
        <w:rFonts w:ascii="Calibri" w:eastAsia="Calibri" w:hAnsi="Calibri" w:cs="SimSu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9C22F6"/>
    <w:multiLevelType w:val="hybridMultilevel"/>
    <w:tmpl w:val="DF240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395DC6"/>
    <w:multiLevelType w:val="hybridMultilevel"/>
    <w:tmpl w:val="B3FA1DBA"/>
    <w:lvl w:ilvl="0" w:tplc="8D9862F4">
      <w:start w:val="4"/>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3C40D3F"/>
    <w:multiLevelType w:val="hybridMultilevel"/>
    <w:tmpl w:val="AD5081A4"/>
    <w:lvl w:ilvl="0" w:tplc="A3FA614C">
      <w:start w:val="1"/>
      <w:numFmt w:val="bullet"/>
      <w:lvlText w:val="-"/>
      <w:lvlJc w:val="left"/>
      <w:pPr>
        <w:ind w:left="360" w:hanging="360"/>
      </w:pPr>
      <w:rPr>
        <w:rFonts w:ascii="SimSun" w:eastAsia="SimSun" w:hAnsi="SimSun" w:hint="eastAsia"/>
      </w:rPr>
    </w:lvl>
    <w:lvl w:ilvl="1" w:tplc="04070003" w:tentative="1">
      <w:start w:val="1"/>
      <w:numFmt w:val="bullet"/>
      <w:lvlText w:val="o"/>
      <w:lvlJc w:val="left"/>
      <w:pPr>
        <w:ind w:left="1080" w:hanging="360"/>
      </w:pPr>
      <w:rPr>
        <w:rFonts w:ascii="Courier New" w:hAnsi="Courier New" w:cs="Aria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Arial"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Arial"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6DA60C8"/>
    <w:multiLevelType w:val="hybridMultilevel"/>
    <w:tmpl w:val="CC3A7294"/>
    <w:lvl w:ilvl="0" w:tplc="F4F4E51A">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AEB5188"/>
    <w:multiLevelType w:val="hybridMultilevel"/>
    <w:tmpl w:val="235E3D94"/>
    <w:lvl w:ilvl="0" w:tplc="824C1208">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B2E5FD7"/>
    <w:multiLevelType w:val="hybridMultilevel"/>
    <w:tmpl w:val="A1A60466"/>
    <w:lvl w:ilvl="0" w:tplc="5EBEF1D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D255529"/>
    <w:multiLevelType w:val="hybridMultilevel"/>
    <w:tmpl w:val="AD7CFD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C45165"/>
    <w:multiLevelType w:val="hybridMultilevel"/>
    <w:tmpl w:val="CEB6BB38"/>
    <w:lvl w:ilvl="0" w:tplc="10224C0C">
      <w:numFmt w:val="bullet"/>
      <w:lvlText w:val=""/>
      <w:lvlJc w:val="left"/>
      <w:pPr>
        <w:ind w:left="720" w:hanging="360"/>
      </w:pPr>
      <w:rPr>
        <w:rFonts w:ascii="Wingdings" w:eastAsiaTheme="minorHAnsi" w:hAnsi="Wingdings" w:cs="Times New Roman" w:hint="default"/>
        <w:b/>
        <w:sz w:val="18"/>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2256190"/>
    <w:multiLevelType w:val="hybridMultilevel"/>
    <w:tmpl w:val="116479A8"/>
    <w:lvl w:ilvl="0" w:tplc="CE4A9B02">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B236142"/>
    <w:multiLevelType w:val="hybridMultilevel"/>
    <w:tmpl w:val="42C04CE4"/>
    <w:lvl w:ilvl="0" w:tplc="F85EF48C">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B5B6041"/>
    <w:multiLevelType w:val="multilevel"/>
    <w:tmpl w:val="AC4A42D0"/>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none"/>
      <w:pStyle w:val="berschrift4"/>
      <w:lvlText w:val=""/>
      <w:lvlJc w:val="left"/>
      <w:pPr>
        <w:tabs>
          <w:tab w:val="num" w:pos="0"/>
        </w:tabs>
        <w:ind w:left="0" w:firstLine="0"/>
      </w:pPr>
      <w:rPr>
        <w:rFonts w:hint="default"/>
      </w:rPr>
    </w:lvl>
    <w:lvl w:ilvl="4">
      <w:start w:val="1"/>
      <w:numFmt w:val="decimal"/>
      <w:lvlText w:val="%1.%2.%3.%4.%5"/>
      <w:lvlJc w:val="left"/>
      <w:pPr>
        <w:tabs>
          <w:tab w:val="num" w:pos="1008"/>
        </w:tabs>
        <w:ind w:left="1008" w:hanging="1008"/>
      </w:pPr>
      <w:rPr>
        <w:rFonts w:hint="default"/>
      </w:rPr>
    </w:lvl>
    <w:lvl w:ilvl="5">
      <w:start w:val="1"/>
      <w:numFmt w:val="none"/>
      <w:lvlText w:val=""/>
      <w:lvlJc w:val="left"/>
      <w:pPr>
        <w:tabs>
          <w:tab w:val="num" w:pos="0"/>
        </w:tabs>
        <w:ind w:left="0" w:firstLine="0"/>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2" w15:restartNumberingAfterBreak="0">
    <w:nsid w:val="3FC059F8"/>
    <w:multiLevelType w:val="hybridMultilevel"/>
    <w:tmpl w:val="F454F390"/>
    <w:lvl w:ilvl="0" w:tplc="DF64AFA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4B814C7"/>
    <w:multiLevelType w:val="multilevel"/>
    <w:tmpl w:val="78B8C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E27FBA"/>
    <w:multiLevelType w:val="hybridMultilevel"/>
    <w:tmpl w:val="73B8B720"/>
    <w:lvl w:ilvl="0" w:tplc="663C79CE">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DCA2321"/>
    <w:multiLevelType w:val="hybridMultilevel"/>
    <w:tmpl w:val="52A29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17248D"/>
    <w:multiLevelType w:val="hybridMultilevel"/>
    <w:tmpl w:val="154452C6"/>
    <w:lvl w:ilvl="0" w:tplc="B0285AA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11"/>
  </w:num>
  <w:num w:numId="4">
    <w:abstractNumId w:val="6"/>
  </w:num>
  <w:num w:numId="5">
    <w:abstractNumId w:val="3"/>
  </w:num>
  <w:num w:numId="6">
    <w:abstractNumId w:val="12"/>
  </w:num>
  <w:num w:numId="7">
    <w:abstractNumId w:val="4"/>
  </w:num>
  <w:num w:numId="8">
    <w:abstractNumId w:val="9"/>
  </w:num>
  <w:num w:numId="9">
    <w:abstractNumId w:val="8"/>
  </w:num>
  <w:num w:numId="10">
    <w:abstractNumId w:val="5"/>
  </w:num>
  <w:num w:numId="11">
    <w:abstractNumId w:val="13"/>
  </w:num>
  <w:num w:numId="12">
    <w:abstractNumId w:val="14"/>
  </w:num>
  <w:num w:numId="13">
    <w:abstractNumId w:val="16"/>
  </w:num>
  <w:num w:numId="14">
    <w:abstractNumId w:val="0"/>
  </w:num>
  <w:num w:numId="15">
    <w:abstractNumId w:val="7"/>
  </w:num>
  <w:num w:numId="16">
    <w:abstractNumId w:val="15"/>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Trials - Modifi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wrzfx5ntasz7ettwm5xepfxe9xew02p5dr&quot;&gt;Untitled&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record-ids&gt;&lt;/item&gt;&lt;/Libraries&gt;"/>
  </w:docVars>
  <w:rsids>
    <w:rsidRoot w:val="00657B58"/>
    <w:rsid w:val="00000181"/>
    <w:rsid w:val="00000D6B"/>
    <w:rsid w:val="0000382D"/>
    <w:rsid w:val="0000611B"/>
    <w:rsid w:val="0001156A"/>
    <w:rsid w:val="00011DBB"/>
    <w:rsid w:val="000123B4"/>
    <w:rsid w:val="00014825"/>
    <w:rsid w:val="000154AF"/>
    <w:rsid w:val="000202DF"/>
    <w:rsid w:val="00021106"/>
    <w:rsid w:val="00021748"/>
    <w:rsid w:val="0002216B"/>
    <w:rsid w:val="00023E7C"/>
    <w:rsid w:val="0002625A"/>
    <w:rsid w:val="0003110E"/>
    <w:rsid w:val="00033212"/>
    <w:rsid w:val="00033386"/>
    <w:rsid w:val="00034236"/>
    <w:rsid w:val="00034BDB"/>
    <w:rsid w:val="000350B1"/>
    <w:rsid w:val="000368D3"/>
    <w:rsid w:val="0003770F"/>
    <w:rsid w:val="000400B7"/>
    <w:rsid w:val="00041188"/>
    <w:rsid w:val="00042D59"/>
    <w:rsid w:val="00047B09"/>
    <w:rsid w:val="000519B6"/>
    <w:rsid w:val="00054F3F"/>
    <w:rsid w:val="0005674B"/>
    <w:rsid w:val="000605B0"/>
    <w:rsid w:val="00061656"/>
    <w:rsid w:val="00064523"/>
    <w:rsid w:val="0006523F"/>
    <w:rsid w:val="00065BF1"/>
    <w:rsid w:val="000679AA"/>
    <w:rsid w:val="00067A20"/>
    <w:rsid w:val="00073830"/>
    <w:rsid w:val="00073955"/>
    <w:rsid w:val="000777A7"/>
    <w:rsid w:val="00081A47"/>
    <w:rsid w:val="00083242"/>
    <w:rsid w:val="00086560"/>
    <w:rsid w:val="00086BC2"/>
    <w:rsid w:val="00086D8C"/>
    <w:rsid w:val="000871A5"/>
    <w:rsid w:val="000873EF"/>
    <w:rsid w:val="00090907"/>
    <w:rsid w:val="00090C13"/>
    <w:rsid w:val="00091582"/>
    <w:rsid w:val="00091735"/>
    <w:rsid w:val="000933C9"/>
    <w:rsid w:val="000948A7"/>
    <w:rsid w:val="0009715A"/>
    <w:rsid w:val="000A49E6"/>
    <w:rsid w:val="000A4DDF"/>
    <w:rsid w:val="000A7E42"/>
    <w:rsid w:val="000B0169"/>
    <w:rsid w:val="000B0298"/>
    <w:rsid w:val="000B0417"/>
    <w:rsid w:val="000B1EE0"/>
    <w:rsid w:val="000B264D"/>
    <w:rsid w:val="000B46E4"/>
    <w:rsid w:val="000B5465"/>
    <w:rsid w:val="000B6EE2"/>
    <w:rsid w:val="000C47CE"/>
    <w:rsid w:val="000C4C5E"/>
    <w:rsid w:val="000C59B1"/>
    <w:rsid w:val="000D1563"/>
    <w:rsid w:val="000D6974"/>
    <w:rsid w:val="000D747D"/>
    <w:rsid w:val="000E0115"/>
    <w:rsid w:val="000E100B"/>
    <w:rsid w:val="000E354D"/>
    <w:rsid w:val="000E5A9C"/>
    <w:rsid w:val="000E7F5E"/>
    <w:rsid w:val="000F2431"/>
    <w:rsid w:val="000F4097"/>
    <w:rsid w:val="000F44A7"/>
    <w:rsid w:val="000F473A"/>
    <w:rsid w:val="000F4FAB"/>
    <w:rsid w:val="00101050"/>
    <w:rsid w:val="001049D2"/>
    <w:rsid w:val="0010718A"/>
    <w:rsid w:val="00111434"/>
    <w:rsid w:val="00112177"/>
    <w:rsid w:val="00117439"/>
    <w:rsid w:val="00117880"/>
    <w:rsid w:val="00121432"/>
    <w:rsid w:val="001217F3"/>
    <w:rsid w:val="00125B7B"/>
    <w:rsid w:val="00126ADE"/>
    <w:rsid w:val="001310A4"/>
    <w:rsid w:val="001315D7"/>
    <w:rsid w:val="00132355"/>
    <w:rsid w:val="00132DBA"/>
    <w:rsid w:val="00134F79"/>
    <w:rsid w:val="00141342"/>
    <w:rsid w:val="00143C8E"/>
    <w:rsid w:val="001445B7"/>
    <w:rsid w:val="0014556D"/>
    <w:rsid w:val="0014580E"/>
    <w:rsid w:val="00147D44"/>
    <w:rsid w:val="00147F60"/>
    <w:rsid w:val="001503E6"/>
    <w:rsid w:val="00150AA8"/>
    <w:rsid w:val="00151243"/>
    <w:rsid w:val="00151D8C"/>
    <w:rsid w:val="00151F89"/>
    <w:rsid w:val="0015230C"/>
    <w:rsid w:val="00152793"/>
    <w:rsid w:val="00153879"/>
    <w:rsid w:val="00154340"/>
    <w:rsid w:val="00154916"/>
    <w:rsid w:val="001623CE"/>
    <w:rsid w:val="00164409"/>
    <w:rsid w:val="001656BF"/>
    <w:rsid w:val="001668E4"/>
    <w:rsid w:val="00173AC1"/>
    <w:rsid w:val="00177C71"/>
    <w:rsid w:val="00182216"/>
    <w:rsid w:val="00183693"/>
    <w:rsid w:val="00183D42"/>
    <w:rsid w:val="0018602D"/>
    <w:rsid w:val="0018656B"/>
    <w:rsid w:val="001878C7"/>
    <w:rsid w:val="00187EA7"/>
    <w:rsid w:val="00192C9C"/>
    <w:rsid w:val="001941FC"/>
    <w:rsid w:val="0019733E"/>
    <w:rsid w:val="00197D7A"/>
    <w:rsid w:val="001A0E17"/>
    <w:rsid w:val="001A248F"/>
    <w:rsid w:val="001A293B"/>
    <w:rsid w:val="001A33F8"/>
    <w:rsid w:val="001A5461"/>
    <w:rsid w:val="001A54C2"/>
    <w:rsid w:val="001A6806"/>
    <w:rsid w:val="001A740F"/>
    <w:rsid w:val="001A7CDF"/>
    <w:rsid w:val="001B0BAD"/>
    <w:rsid w:val="001B17C6"/>
    <w:rsid w:val="001B1D3D"/>
    <w:rsid w:val="001B3978"/>
    <w:rsid w:val="001C0CC3"/>
    <w:rsid w:val="001C16C5"/>
    <w:rsid w:val="001C22FC"/>
    <w:rsid w:val="001C26B7"/>
    <w:rsid w:val="001C29B1"/>
    <w:rsid w:val="001C38EE"/>
    <w:rsid w:val="001C68F0"/>
    <w:rsid w:val="001C6B71"/>
    <w:rsid w:val="001C70D3"/>
    <w:rsid w:val="001D2B7E"/>
    <w:rsid w:val="001D3C64"/>
    <w:rsid w:val="001D49F0"/>
    <w:rsid w:val="001D4B64"/>
    <w:rsid w:val="001D4BD9"/>
    <w:rsid w:val="001D4C7B"/>
    <w:rsid w:val="001D4D12"/>
    <w:rsid w:val="001D720C"/>
    <w:rsid w:val="001E0964"/>
    <w:rsid w:val="001E1966"/>
    <w:rsid w:val="001E1A2F"/>
    <w:rsid w:val="001E2024"/>
    <w:rsid w:val="001E279C"/>
    <w:rsid w:val="001E4238"/>
    <w:rsid w:val="001F0642"/>
    <w:rsid w:val="001F11B0"/>
    <w:rsid w:val="001F1BF4"/>
    <w:rsid w:val="001F1EB9"/>
    <w:rsid w:val="001F345F"/>
    <w:rsid w:val="00200F0F"/>
    <w:rsid w:val="00210426"/>
    <w:rsid w:val="002129CF"/>
    <w:rsid w:val="00212CA6"/>
    <w:rsid w:val="0021668F"/>
    <w:rsid w:val="00224260"/>
    <w:rsid w:val="00224DBC"/>
    <w:rsid w:val="00225411"/>
    <w:rsid w:val="00240B0C"/>
    <w:rsid w:val="0024173B"/>
    <w:rsid w:val="00241FDE"/>
    <w:rsid w:val="00246949"/>
    <w:rsid w:val="002503C9"/>
    <w:rsid w:val="00250ADC"/>
    <w:rsid w:val="00251005"/>
    <w:rsid w:val="00252E68"/>
    <w:rsid w:val="00253236"/>
    <w:rsid w:val="00254111"/>
    <w:rsid w:val="00260BC9"/>
    <w:rsid w:val="00261BFD"/>
    <w:rsid w:val="002636A5"/>
    <w:rsid w:val="002645D7"/>
    <w:rsid w:val="002647AE"/>
    <w:rsid w:val="00267045"/>
    <w:rsid w:val="00267742"/>
    <w:rsid w:val="00267F5C"/>
    <w:rsid w:val="00273579"/>
    <w:rsid w:val="002739C4"/>
    <w:rsid w:val="00275087"/>
    <w:rsid w:val="00276178"/>
    <w:rsid w:val="002767C5"/>
    <w:rsid w:val="00277316"/>
    <w:rsid w:val="00282773"/>
    <w:rsid w:val="00282F08"/>
    <w:rsid w:val="00284C27"/>
    <w:rsid w:val="00286235"/>
    <w:rsid w:val="002870BA"/>
    <w:rsid w:val="00290CA9"/>
    <w:rsid w:val="002941E9"/>
    <w:rsid w:val="00295626"/>
    <w:rsid w:val="002959C2"/>
    <w:rsid w:val="002962BB"/>
    <w:rsid w:val="002A1730"/>
    <w:rsid w:val="002A4B7F"/>
    <w:rsid w:val="002A505B"/>
    <w:rsid w:val="002A5DBB"/>
    <w:rsid w:val="002B3A7F"/>
    <w:rsid w:val="002B57F7"/>
    <w:rsid w:val="002C23E0"/>
    <w:rsid w:val="002C3132"/>
    <w:rsid w:val="002D1016"/>
    <w:rsid w:val="002D264A"/>
    <w:rsid w:val="002D2CDB"/>
    <w:rsid w:val="002E109B"/>
    <w:rsid w:val="002E1A7A"/>
    <w:rsid w:val="002E2071"/>
    <w:rsid w:val="002E4615"/>
    <w:rsid w:val="002E623F"/>
    <w:rsid w:val="002F0121"/>
    <w:rsid w:val="002F1076"/>
    <w:rsid w:val="002F2D2A"/>
    <w:rsid w:val="002F66A2"/>
    <w:rsid w:val="002F6BCF"/>
    <w:rsid w:val="002F7883"/>
    <w:rsid w:val="003071A1"/>
    <w:rsid w:val="00314070"/>
    <w:rsid w:val="003140E5"/>
    <w:rsid w:val="00317CB6"/>
    <w:rsid w:val="00317E09"/>
    <w:rsid w:val="00320ACF"/>
    <w:rsid w:val="003224F5"/>
    <w:rsid w:val="00322D89"/>
    <w:rsid w:val="00322ED2"/>
    <w:rsid w:val="00323044"/>
    <w:rsid w:val="00323F22"/>
    <w:rsid w:val="00326BA1"/>
    <w:rsid w:val="00330113"/>
    <w:rsid w:val="00331568"/>
    <w:rsid w:val="00331D5C"/>
    <w:rsid w:val="00333338"/>
    <w:rsid w:val="00336405"/>
    <w:rsid w:val="0033691F"/>
    <w:rsid w:val="00345532"/>
    <w:rsid w:val="003506CC"/>
    <w:rsid w:val="00353E24"/>
    <w:rsid w:val="003577F2"/>
    <w:rsid w:val="00361154"/>
    <w:rsid w:val="003633F9"/>
    <w:rsid w:val="003640F1"/>
    <w:rsid w:val="00364C80"/>
    <w:rsid w:val="00365160"/>
    <w:rsid w:val="0036656A"/>
    <w:rsid w:val="00366928"/>
    <w:rsid w:val="00366B00"/>
    <w:rsid w:val="00370D1E"/>
    <w:rsid w:val="00370F74"/>
    <w:rsid w:val="00372083"/>
    <w:rsid w:val="003729A7"/>
    <w:rsid w:val="00373103"/>
    <w:rsid w:val="00373209"/>
    <w:rsid w:val="0037568A"/>
    <w:rsid w:val="003802B9"/>
    <w:rsid w:val="00383A36"/>
    <w:rsid w:val="003847AB"/>
    <w:rsid w:val="00384A42"/>
    <w:rsid w:val="00385BBE"/>
    <w:rsid w:val="0039028A"/>
    <w:rsid w:val="0039164E"/>
    <w:rsid w:val="003925C2"/>
    <w:rsid w:val="003928D6"/>
    <w:rsid w:val="00397EC3"/>
    <w:rsid w:val="003A377B"/>
    <w:rsid w:val="003A3CA9"/>
    <w:rsid w:val="003A5B47"/>
    <w:rsid w:val="003A775E"/>
    <w:rsid w:val="003B05BC"/>
    <w:rsid w:val="003B1604"/>
    <w:rsid w:val="003B752F"/>
    <w:rsid w:val="003C0288"/>
    <w:rsid w:val="003C61F1"/>
    <w:rsid w:val="003D32A5"/>
    <w:rsid w:val="003D3C29"/>
    <w:rsid w:val="003D522C"/>
    <w:rsid w:val="003D6708"/>
    <w:rsid w:val="003D76A4"/>
    <w:rsid w:val="003E0252"/>
    <w:rsid w:val="003E02A1"/>
    <w:rsid w:val="003E0625"/>
    <w:rsid w:val="003E3004"/>
    <w:rsid w:val="003E688B"/>
    <w:rsid w:val="003F0180"/>
    <w:rsid w:val="003F0BD4"/>
    <w:rsid w:val="003F227F"/>
    <w:rsid w:val="003F39B8"/>
    <w:rsid w:val="003F4350"/>
    <w:rsid w:val="003F658B"/>
    <w:rsid w:val="00404592"/>
    <w:rsid w:val="004049FD"/>
    <w:rsid w:val="004057F0"/>
    <w:rsid w:val="004059B2"/>
    <w:rsid w:val="00407EFD"/>
    <w:rsid w:val="0041119E"/>
    <w:rsid w:val="0041148B"/>
    <w:rsid w:val="004123B1"/>
    <w:rsid w:val="0041435C"/>
    <w:rsid w:val="00414ECE"/>
    <w:rsid w:val="00416D75"/>
    <w:rsid w:val="00416E59"/>
    <w:rsid w:val="00417610"/>
    <w:rsid w:val="00420925"/>
    <w:rsid w:val="00422E13"/>
    <w:rsid w:val="00424116"/>
    <w:rsid w:val="00425A56"/>
    <w:rsid w:val="0042788C"/>
    <w:rsid w:val="00430842"/>
    <w:rsid w:val="00430C66"/>
    <w:rsid w:val="00431C87"/>
    <w:rsid w:val="00441C86"/>
    <w:rsid w:val="004449D5"/>
    <w:rsid w:val="00445509"/>
    <w:rsid w:val="004476AF"/>
    <w:rsid w:val="004503BA"/>
    <w:rsid w:val="0045096D"/>
    <w:rsid w:val="00454687"/>
    <w:rsid w:val="00455896"/>
    <w:rsid w:val="00456C09"/>
    <w:rsid w:val="00461931"/>
    <w:rsid w:val="00462436"/>
    <w:rsid w:val="00463AC7"/>
    <w:rsid w:val="0047015C"/>
    <w:rsid w:val="004704FE"/>
    <w:rsid w:val="0047053B"/>
    <w:rsid w:val="00470D5B"/>
    <w:rsid w:val="00472B8D"/>
    <w:rsid w:val="00483749"/>
    <w:rsid w:val="004840FE"/>
    <w:rsid w:val="0048464D"/>
    <w:rsid w:val="00490232"/>
    <w:rsid w:val="0049136B"/>
    <w:rsid w:val="00491CD1"/>
    <w:rsid w:val="004952B4"/>
    <w:rsid w:val="0049607A"/>
    <w:rsid w:val="00497609"/>
    <w:rsid w:val="004A0308"/>
    <w:rsid w:val="004A0DE2"/>
    <w:rsid w:val="004A2549"/>
    <w:rsid w:val="004A2B13"/>
    <w:rsid w:val="004A2BD4"/>
    <w:rsid w:val="004A763D"/>
    <w:rsid w:val="004B21A6"/>
    <w:rsid w:val="004B7E05"/>
    <w:rsid w:val="004C082C"/>
    <w:rsid w:val="004C153F"/>
    <w:rsid w:val="004C1607"/>
    <w:rsid w:val="004C3EA2"/>
    <w:rsid w:val="004C618D"/>
    <w:rsid w:val="004C6A4A"/>
    <w:rsid w:val="004D2915"/>
    <w:rsid w:val="004D50EE"/>
    <w:rsid w:val="004E0006"/>
    <w:rsid w:val="004E1527"/>
    <w:rsid w:val="004E3D9F"/>
    <w:rsid w:val="004E4DA1"/>
    <w:rsid w:val="004E5781"/>
    <w:rsid w:val="004E60BD"/>
    <w:rsid w:val="004F12DE"/>
    <w:rsid w:val="004F6446"/>
    <w:rsid w:val="004F7870"/>
    <w:rsid w:val="00500396"/>
    <w:rsid w:val="00500C8F"/>
    <w:rsid w:val="0050167F"/>
    <w:rsid w:val="005029DD"/>
    <w:rsid w:val="00504128"/>
    <w:rsid w:val="005057A7"/>
    <w:rsid w:val="00505C60"/>
    <w:rsid w:val="0050661F"/>
    <w:rsid w:val="00507F13"/>
    <w:rsid w:val="00510128"/>
    <w:rsid w:val="00510C19"/>
    <w:rsid w:val="00512156"/>
    <w:rsid w:val="00514C1B"/>
    <w:rsid w:val="00521B5F"/>
    <w:rsid w:val="00522349"/>
    <w:rsid w:val="00522785"/>
    <w:rsid w:val="00522E94"/>
    <w:rsid w:val="005243F5"/>
    <w:rsid w:val="0052472E"/>
    <w:rsid w:val="00525408"/>
    <w:rsid w:val="00527314"/>
    <w:rsid w:val="005277B7"/>
    <w:rsid w:val="00531FE5"/>
    <w:rsid w:val="00542036"/>
    <w:rsid w:val="0054395F"/>
    <w:rsid w:val="005445A5"/>
    <w:rsid w:val="00545574"/>
    <w:rsid w:val="005464CC"/>
    <w:rsid w:val="00546AA7"/>
    <w:rsid w:val="00550F3A"/>
    <w:rsid w:val="00555234"/>
    <w:rsid w:val="0056014A"/>
    <w:rsid w:val="005608A9"/>
    <w:rsid w:val="005611C9"/>
    <w:rsid w:val="00563461"/>
    <w:rsid w:val="00563F62"/>
    <w:rsid w:val="00564C6F"/>
    <w:rsid w:val="00565F0B"/>
    <w:rsid w:val="005666CE"/>
    <w:rsid w:val="00567749"/>
    <w:rsid w:val="00570AAF"/>
    <w:rsid w:val="00572558"/>
    <w:rsid w:val="00573820"/>
    <w:rsid w:val="00573EF7"/>
    <w:rsid w:val="00575A7D"/>
    <w:rsid w:val="00580768"/>
    <w:rsid w:val="00581233"/>
    <w:rsid w:val="00583B6C"/>
    <w:rsid w:val="00584E52"/>
    <w:rsid w:val="0058603A"/>
    <w:rsid w:val="00591D29"/>
    <w:rsid w:val="005922A8"/>
    <w:rsid w:val="00592DA8"/>
    <w:rsid w:val="0059529C"/>
    <w:rsid w:val="00595542"/>
    <w:rsid w:val="0059610C"/>
    <w:rsid w:val="00597FE7"/>
    <w:rsid w:val="005A11D4"/>
    <w:rsid w:val="005A2533"/>
    <w:rsid w:val="005A3D31"/>
    <w:rsid w:val="005A5ABF"/>
    <w:rsid w:val="005A64D7"/>
    <w:rsid w:val="005A79CB"/>
    <w:rsid w:val="005B0C81"/>
    <w:rsid w:val="005B24F4"/>
    <w:rsid w:val="005B34B2"/>
    <w:rsid w:val="005B4615"/>
    <w:rsid w:val="005B71A6"/>
    <w:rsid w:val="005C3C6F"/>
    <w:rsid w:val="005C72DF"/>
    <w:rsid w:val="005D4EAA"/>
    <w:rsid w:val="005D4F16"/>
    <w:rsid w:val="005D7B23"/>
    <w:rsid w:val="005E1442"/>
    <w:rsid w:val="005E3ACB"/>
    <w:rsid w:val="005E55DC"/>
    <w:rsid w:val="005E7D12"/>
    <w:rsid w:val="005F27B6"/>
    <w:rsid w:val="005F3387"/>
    <w:rsid w:val="005F4ED5"/>
    <w:rsid w:val="005F5A6B"/>
    <w:rsid w:val="005F5CF7"/>
    <w:rsid w:val="005F694C"/>
    <w:rsid w:val="005F6E55"/>
    <w:rsid w:val="00600E03"/>
    <w:rsid w:val="00601667"/>
    <w:rsid w:val="006018E5"/>
    <w:rsid w:val="00601FDC"/>
    <w:rsid w:val="006051D3"/>
    <w:rsid w:val="0060577C"/>
    <w:rsid w:val="00607441"/>
    <w:rsid w:val="00607EC5"/>
    <w:rsid w:val="00610661"/>
    <w:rsid w:val="006111CB"/>
    <w:rsid w:val="00611F00"/>
    <w:rsid w:val="0061338B"/>
    <w:rsid w:val="00613424"/>
    <w:rsid w:val="00617C04"/>
    <w:rsid w:val="0062069D"/>
    <w:rsid w:val="00623584"/>
    <w:rsid w:val="00624BFD"/>
    <w:rsid w:val="00625B25"/>
    <w:rsid w:val="0063448B"/>
    <w:rsid w:val="0064433E"/>
    <w:rsid w:val="00645E4D"/>
    <w:rsid w:val="00650114"/>
    <w:rsid w:val="00651695"/>
    <w:rsid w:val="00651A79"/>
    <w:rsid w:val="00651D61"/>
    <w:rsid w:val="00652227"/>
    <w:rsid w:val="00654279"/>
    <w:rsid w:val="00656FCC"/>
    <w:rsid w:val="00657B58"/>
    <w:rsid w:val="00660267"/>
    <w:rsid w:val="006619DC"/>
    <w:rsid w:val="0066391C"/>
    <w:rsid w:val="006676B7"/>
    <w:rsid w:val="00667E85"/>
    <w:rsid w:val="00670A9D"/>
    <w:rsid w:val="006711C9"/>
    <w:rsid w:val="00671B2D"/>
    <w:rsid w:val="00672C59"/>
    <w:rsid w:val="00673336"/>
    <w:rsid w:val="00673FC8"/>
    <w:rsid w:val="006810AC"/>
    <w:rsid w:val="00681D4D"/>
    <w:rsid w:val="00683570"/>
    <w:rsid w:val="00683B2B"/>
    <w:rsid w:val="00684949"/>
    <w:rsid w:val="0069063F"/>
    <w:rsid w:val="00691B0E"/>
    <w:rsid w:val="00691D9B"/>
    <w:rsid w:val="00692146"/>
    <w:rsid w:val="006929D9"/>
    <w:rsid w:val="00692E9D"/>
    <w:rsid w:val="00694F92"/>
    <w:rsid w:val="00695379"/>
    <w:rsid w:val="00695601"/>
    <w:rsid w:val="00695BAB"/>
    <w:rsid w:val="006962E5"/>
    <w:rsid w:val="00696909"/>
    <w:rsid w:val="006978AA"/>
    <w:rsid w:val="006A38C2"/>
    <w:rsid w:val="006A3A8E"/>
    <w:rsid w:val="006B1E1F"/>
    <w:rsid w:val="006B32BA"/>
    <w:rsid w:val="006B43FB"/>
    <w:rsid w:val="006B52E1"/>
    <w:rsid w:val="006B7871"/>
    <w:rsid w:val="006C210D"/>
    <w:rsid w:val="006C4D74"/>
    <w:rsid w:val="006D0054"/>
    <w:rsid w:val="006D0C2B"/>
    <w:rsid w:val="006D2346"/>
    <w:rsid w:val="006D3C92"/>
    <w:rsid w:val="006E1810"/>
    <w:rsid w:val="006E1B44"/>
    <w:rsid w:val="006E2809"/>
    <w:rsid w:val="006E4CDE"/>
    <w:rsid w:val="006E6FA8"/>
    <w:rsid w:val="006F0AFE"/>
    <w:rsid w:val="006F16C7"/>
    <w:rsid w:val="006F1A58"/>
    <w:rsid w:val="006F32D9"/>
    <w:rsid w:val="006F4BD3"/>
    <w:rsid w:val="006F6E39"/>
    <w:rsid w:val="006F7044"/>
    <w:rsid w:val="006F7A16"/>
    <w:rsid w:val="0070165A"/>
    <w:rsid w:val="00704B5B"/>
    <w:rsid w:val="00707164"/>
    <w:rsid w:val="00707401"/>
    <w:rsid w:val="00710440"/>
    <w:rsid w:val="007116FE"/>
    <w:rsid w:val="007120D8"/>
    <w:rsid w:val="00712B42"/>
    <w:rsid w:val="007130C9"/>
    <w:rsid w:val="0071349F"/>
    <w:rsid w:val="00713F49"/>
    <w:rsid w:val="00720599"/>
    <w:rsid w:val="00720BC1"/>
    <w:rsid w:val="007223C3"/>
    <w:rsid w:val="00722D00"/>
    <w:rsid w:val="007249F2"/>
    <w:rsid w:val="0072559A"/>
    <w:rsid w:val="007266E5"/>
    <w:rsid w:val="00726B52"/>
    <w:rsid w:val="00727515"/>
    <w:rsid w:val="00727F82"/>
    <w:rsid w:val="00731511"/>
    <w:rsid w:val="007321EE"/>
    <w:rsid w:val="00735434"/>
    <w:rsid w:val="00736D8B"/>
    <w:rsid w:val="00737B0B"/>
    <w:rsid w:val="007424C2"/>
    <w:rsid w:val="00742BE1"/>
    <w:rsid w:val="00750041"/>
    <w:rsid w:val="00750288"/>
    <w:rsid w:val="0075206B"/>
    <w:rsid w:val="00754349"/>
    <w:rsid w:val="007543FA"/>
    <w:rsid w:val="00754D21"/>
    <w:rsid w:val="007565E7"/>
    <w:rsid w:val="007571E2"/>
    <w:rsid w:val="00761917"/>
    <w:rsid w:val="0076219E"/>
    <w:rsid w:val="00763325"/>
    <w:rsid w:val="00763B58"/>
    <w:rsid w:val="00764779"/>
    <w:rsid w:val="0076567D"/>
    <w:rsid w:val="00767DE0"/>
    <w:rsid w:val="00771411"/>
    <w:rsid w:val="00772E4F"/>
    <w:rsid w:val="007737A2"/>
    <w:rsid w:val="007748B3"/>
    <w:rsid w:val="00774A53"/>
    <w:rsid w:val="00776891"/>
    <w:rsid w:val="00776C21"/>
    <w:rsid w:val="00785953"/>
    <w:rsid w:val="00790D77"/>
    <w:rsid w:val="00790F1C"/>
    <w:rsid w:val="007929C8"/>
    <w:rsid w:val="00794C94"/>
    <w:rsid w:val="007A4F9D"/>
    <w:rsid w:val="007A4FE7"/>
    <w:rsid w:val="007A5105"/>
    <w:rsid w:val="007A77EC"/>
    <w:rsid w:val="007A7EBE"/>
    <w:rsid w:val="007B00FE"/>
    <w:rsid w:val="007B6AB5"/>
    <w:rsid w:val="007C1513"/>
    <w:rsid w:val="007C1AF4"/>
    <w:rsid w:val="007C3E74"/>
    <w:rsid w:val="007C6028"/>
    <w:rsid w:val="007C7F35"/>
    <w:rsid w:val="007D03FE"/>
    <w:rsid w:val="007D3AB2"/>
    <w:rsid w:val="007D3C82"/>
    <w:rsid w:val="007D3ED3"/>
    <w:rsid w:val="007D551C"/>
    <w:rsid w:val="007E2349"/>
    <w:rsid w:val="007E4B9C"/>
    <w:rsid w:val="007E6F8C"/>
    <w:rsid w:val="007F1A15"/>
    <w:rsid w:val="007F1AB8"/>
    <w:rsid w:val="007F297C"/>
    <w:rsid w:val="008008B3"/>
    <w:rsid w:val="00802A8F"/>
    <w:rsid w:val="00804CBE"/>
    <w:rsid w:val="00806A14"/>
    <w:rsid w:val="00810E60"/>
    <w:rsid w:val="008134E1"/>
    <w:rsid w:val="00814CD1"/>
    <w:rsid w:val="0081541E"/>
    <w:rsid w:val="00820EDF"/>
    <w:rsid w:val="008221DE"/>
    <w:rsid w:val="00826FA0"/>
    <w:rsid w:val="00827378"/>
    <w:rsid w:val="00830AD8"/>
    <w:rsid w:val="00833A6A"/>
    <w:rsid w:val="00835146"/>
    <w:rsid w:val="008354D8"/>
    <w:rsid w:val="008372B8"/>
    <w:rsid w:val="00841702"/>
    <w:rsid w:val="008446E6"/>
    <w:rsid w:val="00845F5D"/>
    <w:rsid w:val="00846188"/>
    <w:rsid w:val="00846A36"/>
    <w:rsid w:val="00846E1F"/>
    <w:rsid w:val="008548FC"/>
    <w:rsid w:val="008602E4"/>
    <w:rsid w:val="008606D9"/>
    <w:rsid w:val="00865A8A"/>
    <w:rsid w:val="00866D9B"/>
    <w:rsid w:val="00867009"/>
    <w:rsid w:val="00871CA8"/>
    <w:rsid w:val="00871D19"/>
    <w:rsid w:val="00875490"/>
    <w:rsid w:val="00876730"/>
    <w:rsid w:val="00882EA9"/>
    <w:rsid w:val="00886231"/>
    <w:rsid w:val="00887AC5"/>
    <w:rsid w:val="00890071"/>
    <w:rsid w:val="00891792"/>
    <w:rsid w:val="00895DDA"/>
    <w:rsid w:val="00897195"/>
    <w:rsid w:val="008979E7"/>
    <w:rsid w:val="008A035C"/>
    <w:rsid w:val="008A22E4"/>
    <w:rsid w:val="008A2F2F"/>
    <w:rsid w:val="008B1146"/>
    <w:rsid w:val="008B1E50"/>
    <w:rsid w:val="008B1F1B"/>
    <w:rsid w:val="008B3D7E"/>
    <w:rsid w:val="008B4144"/>
    <w:rsid w:val="008C1329"/>
    <w:rsid w:val="008C15C5"/>
    <w:rsid w:val="008C4E8F"/>
    <w:rsid w:val="008D3FEA"/>
    <w:rsid w:val="008D5491"/>
    <w:rsid w:val="008D6EFC"/>
    <w:rsid w:val="008D74AC"/>
    <w:rsid w:val="008D7A24"/>
    <w:rsid w:val="008E086E"/>
    <w:rsid w:val="008E1942"/>
    <w:rsid w:val="008E6D22"/>
    <w:rsid w:val="008F0827"/>
    <w:rsid w:val="008F0A86"/>
    <w:rsid w:val="008F0AEB"/>
    <w:rsid w:val="008F1BDC"/>
    <w:rsid w:val="00901BA0"/>
    <w:rsid w:val="00901DAD"/>
    <w:rsid w:val="00902B8D"/>
    <w:rsid w:val="00903FE1"/>
    <w:rsid w:val="00904829"/>
    <w:rsid w:val="00905DCF"/>
    <w:rsid w:val="0090650F"/>
    <w:rsid w:val="00906DAF"/>
    <w:rsid w:val="00911F5A"/>
    <w:rsid w:val="00913047"/>
    <w:rsid w:val="00915F5A"/>
    <w:rsid w:val="009162B6"/>
    <w:rsid w:val="00916DA4"/>
    <w:rsid w:val="0092406E"/>
    <w:rsid w:val="00924880"/>
    <w:rsid w:val="00925616"/>
    <w:rsid w:val="00926264"/>
    <w:rsid w:val="00927E21"/>
    <w:rsid w:val="00930712"/>
    <w:rsid w:val="00931CD4"/>
    <w:rsid w:val="00933DDF"/>
    <w:rsid w:val="00933E44"/>
    <w:rsid w:val="0094044F"/>
    <w:rsid w:val="00940906"/>
    <w:rsid w:val="009409E0"/>
    <w:rsid w:val="00941086"/>
    <w:rsid w:val="00941254"/>
    <w:rsid w:val="0094166A"/>
    <w:rsid w:val="00941AD6"/>
    <w:rsid w:val="00947408"/>
    <w:rsid w:val="00947DF2"/>
    <w:rsid w:val="009626E1"/>
    <w:rsid w:val="0096468E"/>
    <w:rsid w:val="009651A7"/>
    <w:rsid w:val="0096547F"/>
    <w:rsid w:val="00965489"/>
    <w:rsid w:val="009658BA"/>
    <w:rsid w:val="00965D8B"/>
    <w:rsid w:val="00967ABA"/>
    <w:rsid w:val="00974374"/>
    <w:rsid w:val="009755FF"/>
    <w:rsid w:val="00975C01"/>
    <w:rsid w:val="00977031"/>
    <w:rsid w:val="0097746C"/>
    <w:rsid w:val="009801F4"/>
    <w:rsid w:val="00983908"/>
    <w:rsid w:val="0099007C"/>
    <w:rsid w:val="00991329"/>
    <w:rsid w:val="00992893"/>
    <w:rsid w:val="009929BD"/>
    <w:rsid w:val="00993CAB"/>
    <w:rsid w:val="00995060"/>
    <w:rsid w:val="009968D4"/>
    <w:rsid w:val="00996DB1"/>
    <w:rsid w:val="00997969"/>
    <w:rsid w:val="009A0E07"/>
    <w:rsid w:val="009A6121"/>
    <w:rsid w:val="009B07F8"/>
    <w:rsid w:val="009B1754"/>
    <w:rsid w:val="009B1DD6"/>
    <w:rsid w:val="009B50E4"/>
    <w:rsid w:val="009B6C86"/>
    <w:rsid w:val="009C18F0"/>
    <w:rsid w:val="009C38D1"/>
    <w:rsid w:val="009C5B20"/>
    <w:rsid w:val="009D5B68"/>
    <w:rsid w:val="009D6D79"/>
    <w:rsid w:val="009D707C"/>
    <w:rsid w:val="009E0282"/>
    <w:rsid w:val="009E0B60"/>
    <w:rsid w:val="009E25B0"/>
    <w:rsid w:val="009E3DE3"/>
    <w:rsid w:val="009E43EF"/>
    <w:rsid w:val="009E4636"/>
    <w:rsid w:val="009E5E1F"/>
    <w:rsid w:val="009E7D82"/>
    <w:rsid w:val="009E7DA1"/>
    <w:rsid w:val="009F062F"/>
    <w:rsid w:val="009F0A34"/>
    <w:rsid w:val="009F2B87"/>
    <w:rsid w:val="009F486C"/>
    <w:rsid w:val="009F4D5B"/>
    <w:rsid w:val="009F4F37"/>
    <w:rsid w:val="009F5BF4"/>
    <w:rsid w:val="009F6821"/>
    <w:rsid w:val="009F6DEE"/>
    <w:rsid w:val="009F758D"/>
    <w:rsid w:val="009F78B5"/>
    <w:rsid w:val="00A0243B"/>
    <w:rsid w:val="00A0363D"/>
    <w:rsid w:val="00A04AFF"/>
    <w:rsid w:val="00A10493"/>
    <w:rsid w:val="00A10FA9"/>
    <w:rsid w:val="00A123C1"/>
    <w:rsid w:val="00A13D21"/>
    <w:rsid w:val="00A149DF"/>
    <w:rsid w:val="00A17F03"/>
    <w:rsid w:val="00A231B7"/>
    <w:rsid w:val="00A232D2"/>
    <w:rsid w:val="00A238C0"/>
    <w:rsid w:val="00A23DC5"/>
    <w:rsid w:val="00A2472C"/>
    <w:rsid w:val="00A2513C"/>
    <w:rsid w:val="00A2559F"/>
    <w:rsid w:val="00A266BC"/>
    <w:rsid w:val="00A26F83"/>
    <w:rsid w:val="00A2775C"/>
    <w:rsid w:val="00A278AF"/>
    <w:rsid w:val="00A300B3"/>
    <w:rsid w:val="00A3019D"/>
    <w:rsid w:val="00A33F0E"/>
    <w:rsid w:val="00A37B58"/>
    <w:rsid w:val="00A44849"/>
    <w:rsid w:val="00A46832"/>
    <w:rsid w:val="00A46A8A"/>
    <w:rsid w:val="00A46D0A"/>
    <w:rsid w:val="00A4783B"/>
    <w:rsid w:val="00A539E5"/>
    <w:rsid w:val="00A53A2F"/>
    <w:rsid w:val="00A5546E"/>
    <w:rsid w:val="00A571B1"/>
    <w:rsid w:val="00A60DF3"/>
    <w:rsid w:val="00A6126B"/>
    <w:rsid w:val="00A61A77"/>
    <w:rsid w:val="00A621EF"/>
    <w:rsid w:val="00A62357"/>
    <w:rsid w:val="00A66BB5"/>
    <w:rsid w:val="00A678A0"/>
    <w:rsid w:val="00A720FA"/>
    <w:rsid w:val="00A72E11"/>
    <w:rsid w:val="00A72F8F"/>
    <w:rsid w:val="00A851A8"/>
    <w:rsid w:val="00A85C71"/>
    <w:rsid w:val="00A879EE"/>
    <w:rsid w:val="00A87D24"/>
    <w:rsid w:val="00A90B61"/>
    <w:rsid w:val="00A91132"/>
    <w:rsid w:val="00A926C1"/>
    <w:rsid w:val="00A93FFB"/>
    <w:rsid w:val="00A95D92"/>
    <w:rsid w:val="00A96560"/>
    <w:rsid w:val="00AA0B9D"/>
    <w:rsid w:val="00AA56BD"/>
    <w:rsid w:val="00AA694D"/>
    <w:rsid w:val="00AA6E17"/>
    <w:rsid w:val="00AB196D"/>
    <w:rsid w:val="00AB2BDC"/>
    <w:rsid w:val="00AB7F64"/>
    <w:rsid w:val="00AC094F"/>
    <w:rsid w:val="00AC0A00"/>
    <w:rsid w:val="00AC4ACD"/>
    <w:rsid w:val="00AC5E9C"/>
    <w:rsid w:val="00AC6BED"/>
    <w:rsid w:val="00AC6FAE"/>
    <w:rsid w:val="00AD2D40"/>
    <w:rsid w:val="00AD44AF"/>
    <w:rsid w:val="00AD51A1"/>
    <w:rsid w:val="00AD58E6"/>
    <w:rsid w:val="00AD5B7C"/>
    <w:rsid w:val="00AD6107"/>
    <w:rsid w:val="00AD6E09"/>
    <w:rsid w:val="00AE278C"/>
    <w:rsid w:val="00AE4128"/>
    <w:rsid w:val="00AE46C4"/>
    <w:rsid w:val="00AE6AB7"/>
    <w:rsid w:val="00AE7210"/>
    <w:rsid w:val="00AF16AC"/>
    <w:rsid w:val="00AF199B"/>
    <w:rsid w:val="00AF2558"/>
    <w:rsid w:val="00B02E52"/>
    <w:rsid w:val="00B03A8B"/>
    <w:rsid w:val="00B0439D"/>
    <w:rsid w:val="00B05AC3"/>
    <w:rsid w:val="00B0666C"/>
    <w:rsid w:val="00B103F4"/>
    <w:rsid w:val="00B12FAE"/>
    <w:rsid w:val="00B14269"/>
    <w:rsid w:val="00B151FE"/>
    <w:rsid w:val="00B17694"/>
    <w:rsid w:val="00B24815"/>
    <w:rsid w:val="00B25DCF"/>
    <w:rsid w:val="00B2606A"/>
    <w:rsid w:val="00B30D5F"/>
    <w:rsid w:val="00B329BB"/>
    <w:rsid w:val="00B337CF"/>
    <w:rsid w:val="00B343A7"/>
    <w:rsid w:val="00B35091"/>
    <w:rsid w:val="00B35955"/>
    <w:rsid w:val="00B415A0"/>
    <w:rsid w:val="00B42A7B"/>
    <w:rsid w:val="00B42B33"/>
    <w:rsid w:val="00B447F4"/>
    <w:rsid w:val="00B453F1"/>
    <w:rsid w:val="00B45A5A"/>
    <w:rsid w:val="00B50BAF"/>
    <w:rsid w:val="00B50DEA"/>
    <w:rsid w:val="00B53CB6"/>
    <w:rsid w:val="00B54806"/>
    <w:rsid w:val="00B558FF"/>
    <w:rsid w:val="00B56D82"/>
    <w:rsid w:val="00B60DB6"/>
    <w:rsid w:val="00B63152"/>
    <w:rsid w:val="00B63761"/>
    <w:rsid w:val="00B66F94"/>
    <w:rsid w:val="00B670E9"/>
    <w:rsid w:val="00B678FE"/>
    <w:rsid w:val="00B67ECA"/>
    <w:rsid w:val="00B716E2"/>
    <w:rsid w:val="00B71E1D"/>
    <w:rsid w:val="00B72002"/>
    <w:rsid w:val="00B7293D"/>
    <w:rsid w:val="00B75EB8"/>
    <w:rsid w:val="00B81510"/>
    <w:rsid w:val="00B839D0"/>
    <w:rsid w:val="00B83CF1"/>
    <w:rsid w:val="00B858D8"/>
    <w:rsid w:val="00B85A55"/>
    <w:rsid w:val="00B85CC8"/>
    <w:rsid w:val="00B85E66"/>
    <w:rsid w:val="00B85F70"/>
    <w:rsid w:val="00B87BD4"/>
    <w:rsid w:val="00B87D3D"/>
    <w:rsid w:val="00B87FC5"/>
    <w:rsid w:val="00B90521"/>
    <w:rsid w:val="00B9119F"/>
    <w:rsid w:val="00B91262"/>
    <w:rsid w:val="00B9753E"/>
    <w:rsid w:val="00BA3530"/>
    <w:rsid w:val="00BA3B12"/>
    <w:rsid w:val="00BB4F28"/>
    <w:rsid w:val="00BB5C09"/>
    <w:rsid w:val="00BB5E45"/>
    <w:rsid w:val="00BB6B6D"/>
    <w:rsid w:val="00BC2D50"/>
    <w:rsid w:val="00BC524F"/>
    <w:rsid w:val="00BC5F4D"/>
    <w:rsid w:val="00BC6581"/>
    <w:rsid w:val="00BD0BF5"/>
    <w:rsid w:val="00BD39F1"/>
    <w:rsid w:val="00BD434D"/>
    <w:rsid w:val="00BD7E03"/>
    <w:rsid w:val="00BE03FA"/>
    <w:rsid w:val="00BE35A6"/>
    <w:rsid w:val="00BE54A1"/>
    <w:rsid w:val="00BE6A9E"/>
    <w:rsid w:val="00BE7756"/>
    <w:rsid w:val="00BE7A65"/>
    <w:rsid w:val="00BF6061"/>
    <w:rsid w:val="00BF776A"/>
    <w:rsid w:val="00BF7BD6"/>
    <w:rsid w:val="00C00817"/>
    <w:rsid w:val="00C03377"/>
    <w:rsid w:val="00C04BDB"/>
    <w:rsid w:val="00C075F2"/>
    <w:rsid w:val="00C10DA8"/>
    <w:rsid w:val="00C127D2"/>
    <w:rsid w:val="00C13472"/>
    <w:rsid w:val="00C143B2"/>
    <w:rsid w:val="00C15656"/>
    <w:rsid w:val="00C159F8"/>
    <w:rsid w:val="00C15A0A"/>
    <w:rsid w:val="00C20457"/>
    <w:rsid w:val="00C208A3"/>
    <w:rsid w:val="00C2132E"/>
    <w:rsid w:val="00C21388"/>
    <w:rsid w:val="00C2271D"/>
    <w:rsid w:val="00C2302C"/>
    <w:rsid w:val="00C256DF"/>
    <w:rsid w:val="00C31C4B"/>
    <w:rsid w:val="00C32BBA"/>
    <w:rsid w:val="00C3666E"/>
    <w:rsid w:val="00C4136B"/>
    <w:rsid w:val="00C429EF"/>
    <w:rsid w:val="00C43ACD"/>
    <w:rsid w:val="00C44557"/>
    <w:rsid w:val="00C46C48"/>
    <w:rsid w:val="00C47EFF"/>
    <w:rsid w:val="00C50572"/>
    <w:rsid w:val="00C509AF"/>
    <w:rsid w:val="00C51B66"/>
    <w:rsid w:val="00C522A9"/>
    <w:rsid w:val="00C53792"/>
    <w:rsid w:val="00C62088"/>
    <w:rsid w:val="00C62957"/>
    <w:rsid w:val="00C62F83"/>
    <w:rsid w:val="00C6318A"/>
    <w:rsid w:val="00C63383"/>
    <w:rsid w:val="00C64557"/>
    <w:rsid w:val="00C6536B"/>
    <w:rsid w:val="00C65473"/>
    <w:rsid w:val="00C65D4B"/>
    <w:rsid w:val="00C7037F"/>
    <w:rsid w:val="00C71C20"/>
    <w:rsid w:val="00C73E39"/>
    <w:rsid w:val="00C74292"/>
    <w:rsid w:val="00C753A4"/>
    <w:rsid w:val="00C85298"/>
    <w:rsid w:val="00C8567A"/>
    <w:rsid w:val="00C85767"/>
    <w:rsid w:val="00C877EB"/>
    <w:rsid w:val="00C90B1B"/>
    <w:rsid w:val="00C91202"/>
    <w:rsid w:val="00C91BB9"/>
    <w:rsid w:val="00C924F8"/>
    <w:rsid w:val="00CA1CC0"/>
    <w:rsid w:val="00CA3DD3"/>
    <w:rsid w:val="00CA4A7F"/>
    <w:rsid w:val="00CA4CAE"/>
    <w:rsid w:val="00CA632E"/>
    <w:rsid w:val="00CA7F23"/>
    <w:rsid w:val="00CB127C"/>
    <w:rsid w:val="00CB2D78"/>
    <w:rsid w:val="00CC2002"/>
    <w:rsid w:val="00CC30E7"/>
    <w:rsid w:val="00CC323B"/>
    <w:rsid w:val="00CD1D8C"/>
    <w:rsid w:val="00CD661B"/>
    <w:rsid w:val="00CD6D72"/>
    <w:rsid w:val="00CD7B73"/>
    <w:rsid w:val="00CE6AFD"/>
    <w:rsid w:val="00CE70B9"/>
    <w:rsid w:val="00CE793D"/>
    <w:rsid w:val="00CE7BE0"/>
    <w:rsid w:val="00CF02C2"/>
    <w:rsid w:val="00CF3FF1"/>
    <w:rsid w:val="00CF52FB"/>
    <w:rsid w:val="00D01131"/>
    <w:rsid w:val="00D03326"/>
    <w:rsid w:val="00D03419"/>
    <w:rsid w:val="00D044F4"/>
    <w:rsid w:val="00D04E9E"/>
    <w:rsid w:val="00D05794"/>
    <w:rsid w:val="00D06011"/>
    <w:rsid w:val="00D10A33"/>
    <w:rsid w:val="00D10AC4"/>
    <w:rsid w:val="00D12372"/>
    <w:rsid w:val="00D13787"/>
    <w:rsid w:val="00D16C30"/>
    <w:rsid w:val="00D17B6E"/>
    <w:rsid w:val="00D2142A"/>
    <w:rsid w:val="00D27FFE"/>
    <w:rsid w:val="00D302C8"/>
    <w:rsid w:val="00D307EA"/>
    <w:rsid w:val="00D3089D"/>
    <w:rsid w:val="00D324BD"/>
    <w:rsid w:val="00D350D0"/>
    <w:rsid w:val="00D35323"/>
    <w:rsid w:val="00D36983"/>
    <w:rsid w:val="00D40C2C"/>
    <w:rsid w:val="00D4201E"/>
    <w:rsid w:val="00D45072"/>
    <w:rsid w:val="00D459F2"/>
    <w:rsid w:val="00D500DF"/>
    <w:rsid w:val="00D5012C"/>
    <w:rsid w:val="00D53316"/>
    <w:rsid w:val="00D53EE2"/>
    <w:rsid w:val="00D56329"/>
    <w:rsid w:val="00D567A2"/>
    <w:rsid w:val="00D572AC"/>
    <w:rsid w:val="00D5741E"/>
    <w:rsid w:val="00D600E9"/>
    <w:rsid w:val="00D6151B"/>
    <w:rsid w:val="00D62CCA"/>
    <w:rsid w:val="00D7352D"/>
    <w:rsid w:val="00D7500F"/>
    <w:rsid w:val="00D922B0"/>
    <w:rsid w:val="00D9280D"/>
    <w:rsid w:val="00D93C88"/>
    <w:rsid w:val="00D96E22"/>
    <w:rsid w:val="00D97734"/>
    <w:rsid w:val="00DA57D7"/>
    <w:rsid w:val="00DB00BA"/>
    <w:rsid w:val="00DB1080"/>
    <w:rsid w:val="00DB1C5D"/>
    <w:rsid w:val="00DB29F0"/>
    <w:rsid w:val="00DB57D0"/>
    <w:rsid w:val="00DB6D29"/>
    <w:rsid w:val="00DC3DE2"/>
    <w:rsid w:val="00DD17DA"/>
    <w:rsid w:val="00DD7506"/>
    <w:rsid w:val="00DD7635"/>
    <w:rsid w:val="00DE1CA3"/>
    <w:rsid w:val="00DE5B9B"/>
    <w:rsid w:val="00DE74EC"/>
    <w:rsid w:val="00DF0680"/>
    <w:rsid w:val="00DF06A7"/>
    <w:rsid w:val="00DF14F2"/>
    <w:rsid w:val="00DF4174"/>
    <w:rsid w:val="00DF5F33"/>
    <w:rsid w:val="00E016C3"/>
    <w:rsid w:val="00E031F3"/>
    <w:rsid w:val="00E1054A"/>
    <w:rsid w:val="00E138F3"/>
    <w:rsid w:val="00E13C54"/>
    <w:rsid w:val="00E14279"/>
    <w:rsid w:val="00E14C69"/>
    <w:rsid w:val="00E16D4B"/>
    <w:rsid w:val="00E200FA"/>
    <w:rsid w:val="00E20C90"/>
    <w:rsid w:val="00E2160E"/>
    <w:rsid w:val="00E22BDD"/>
    <w:rsid w:val="00E26119"/>
    <w:rsid w:val="00E262CE"/>
    <w:rsid w:val="00E26DFE"/>
    <w:rsid w:val="00E27074"/>
    <w:rsid w:val="00E27D4C"/>
    <w:rsid w:val="00E32DB0"/>
    <w:rsid w:val="00E34A68"/>
    <w:rsid w:val="00E427B1"/>
    <w:rsid w:val="00E430EA"/>
    <w:rsid w:val="00E438D8"/>
    <w:rsid w:val="00E45714"/>
    <w:rsid w:val="00E50A5A"/>
    <w:rsid w:val="00E50EE1"/>
    <w:rsid w:val="00E52805"/>
    <w:rsid w:val="00E53D4B"/>
    <w:rsid w:val="00E5550F"/>
    <w:rsid w:val="00E56798"/>
    <w:rsid w:val="00E604C0"/>
    <w:rsid w:val="00E60A96"/>
    <w:rsid w:val="00E61BB5"/>
    <w:rsid w:val="00E63BB4"/>
    <w:rsid w:val="00E65EE1"/>
    <w:rsid w:val="00E67AA8"/>
    <w:rsid w:val="00E70256"/>
    <w:rsid w:val="00E71A85"/>
    <w:rsid w:val="00E7331C"/>
    <w:rsid w:val="00E74DE2"/>
    <w:rsid w:val="00E770EE"/>
    <w:rsid w:val="00E7732B"/>
    <w:rsid w:val="00E81D8A"/>
    <w:rsid w:val="00E872F2"/>
    <w:rsid w:val="00E8775E"/>
    <w:rsid w:val="00E919F6"/>
    <w:rsid w:val="00E9580F"/>
    <w:rsid w:val="00E976BB"/>
    <w:rsid w:val="00E97BB2"/>
    <w:rsid w:val="00E97C89"/>
    <w:rsid w:val="00E97E6D"/>
    <w:rsid w:val="00EA0F34"/>
    <w:rsid w:val="00EB0DDE"/>
    <w:rsid w:val="00EB37C9"/>
    <w:rsid w:val="00EB3C25"/>
    <w:rsid w:val="00EB5550"/>
    <w:rsid w:val="00EB73FD"/>
    <w:rsid w:val="00EC1E20"/>
    <w:rsid w:val="00EC30EE"/>
    <w:rsid w:val="00EC3B5F"/>
    <w:rsid w:val="00EC44C3"/>
    <w:rsid w:val="00EC5183"/>
    <w:rsid w:val="00EC6100"/>
    <w:rsid w:val="00EC7BCF"/>
    <w:rsid w:val="00ED2A54"/>
    <w:rsid w:val="00ED3B94"/>
    <w:rsid w:val="00ED66CA"/>
    <w:rsid w:val="00EE364F"/>
    <w:rsid w:val="00EE71CD"/>
    <w:rsid w:val="00EE7A29"/>
    <w:rsid w:val="00EE7DAB"/>
    <w:rsid w:val="00EF26F5"/>
    <w:rsid w:val="00EF67A3"/>
    <w:rsid w:val="00EF693C"/>
    <w:rsid w:val="00F0090C"/>
    <w:rsid w:val="00F00A84"/>
    <w:rsid w:val="00F0225F"/>
    <w:rsid w:val="00F05A40"/>
    <w:rsid w:val="00F073A1"/>
    <w:rsid w:val="00F07EF7"/>
    <w:rsid w:val="00F105C9"/>
    <w:rsid w:val="00F127D1"/>
    <w:rsid w:val="00F13252"/>
    <w:rsid w:val="00F17D03"/>
    <w:rsid w:val="00F233E0"/>
    <w:rsid w:val="00F24806"/>
    <w:rsid w:val="00F248D9"/>
    <w:rsid w:val="00F27DAA"/>
    <w:rsid w:val="00F32580"/>
    <w:rsid w:val="00F33123"/>
    <w:rsid w:val="00F35D3B"/>
    <w:rsid w:val="00F420CE"/>
    <w:rsid w:val="00F43759"/>
    <w:rsid w:val="00F44835"/>
    <w:rsid w:val="00F4741B"/>
    <w:rsid w:val="00F54677"/>
    <w:rsid w:val="00F60BE4"/>
    <w:rsid w:val="00F63218"/>
    <w:rsid w:val="00F65296"/>
    <w:rsid w:val="00F653C3"/>
    <w:rsid w:val="00F67290"/>
    <w:rsid w:val="00F73BFE"/>
    <w:rsid w:val="00F74045"/>
    <w:rsid w:val="00F7432C"/>
    <w:rsid w:val="00F80298"/>
    <w:rsid w:val="00F814F6"/>
    <w:rsid w:val="00F83658"/>
    <w:rsid w:val="00F8706E"/>
    <w:rsid w:val="00F87D8E"/>
    <w:rsid w:val="00F93840"/>
    <w:rsid w:val="00FA2623"/>
    <w:rsid w:val="00FA39BD"/>
    <w:rsid w:val="00FA61BA"/>
    <w:rsid w:val="00FA78F7"/>
    <w:rsid w:val="00FB030B"/>
    <w:rsid w:val="00FB0FF6"/>
    <w:rsid w:val="00FB221E"/>
    <w:rsid w:val="00FB392F"/>
    <w:rsid w:val="00FB4D5C"/>
    <w:rsid w:val="00FB63B7"/>
    <w:rsid w:val="00FC04EE"/>
    <w:rsid w:val="00FC21CE"/>
    <w:rsid w:val="00FC51CA"/>
    <w:rsid w:val="00FC55A7"/>
    <w:rsid w:val="00FC79A9"/>
    <w:rsid w:val="00FD0667"/>
    <w:rsid w:val="00FD20A9"/>
    <w:rsid w:val="00FD5E85"/>
    <w:rsid w:val="00FD7422"/>
    <w:rsid w:val="00FD7E98"/>
    <w:rsid w:val="00FD7F4E"/>
    <w:rsid w:val="00FE0F0B"/>
    <w:rsid w:val="00FE3B9B"/>
    <w:rsid w:val="00FE4316"/>
    <w:rsid w:val="00FE58DB"/>
    <w:rsid w:val="00FE5EC0"/>
    <w:rsid w:val="00FE75C0"/>
    <w:rsid w:val="00FE77AA"/>
    <w:rsid w:val="00FF01B0"/>
    <w:rsid w:val="00FF428A"/>
    <w:rsid w:val="00FF430F"/>
    <w:rsid w:val="00FF66F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0030FC"/>
  <w15:docId w15:val="{99F6B15E-21FF-4A93-863E-F7101AD8A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2142A"/>
    <w:pPr>
      <w:spacing w:after="120" w:line="480" w:lineRule="auto"/>
    </w:pPr>
    <w:rPr>
      <w:rFonts w:ascii="Times New Roman" w:eastAsia="Times New Roman" w:hAnsi="Times New Roman"/>
      <w:sz w:val="24"/>
      <w:szCs w:val="24"/>
    </w:rPr>
  </w:style>
  <w:style w:type="paragraph" w:styleId="berschrift1">
    <w:name w:val="heading 1"/>
    <w:basedOn w:val="Standard"/>
    <w:link w:val="berschrift1Zchn"/>
    <w:qFormat/>
    <w:rsid w:val="00D2142A"/>
    <w:pPr>
      <w:spacing w:before="100" w:beforeAutospacing="1" w:after="100" w:afterAutospacing="1"/>
      <w:outlineLvl w:val="0"/>
    </w:pPr>
    <w:rPr>
      <w:rFonts w:ascii="Arial" w:hAnsi="Arial"/>
      <w:b/>
      <w:bCs/>
      <w:kern w:val="36"/>
      <w:sz w:val="28"/>
      <w:szCs w:val="48"/>
    </w:rPr>
  </w:style>
  <w:style w:type="paragraph" w:styleId="berschrift2">
    <w:name w:val="heading 2"/>
    <w:basedOn w:val="Standard"/>
    <w:next w:val="Standard"/>
    <w:link w:val="berschrift2Zchn"/>
    <w:qFormat/>
    <w:rsid w:val="00D2142A"/>
    <w:pPr>
      <w:keepNext/>
      <w:spacing w:before="240" w:after="60"/>
      <w:outlineLvl w:val="1"/>
    </w:pPr>
    <w:rPr>
      <w:rFonts w:ascii="Arial" w:hAnsi="Arial"/>
      <w:b/>
      <w:bCs/>
      <w:iCs/>
      <w:szCs w:val="28"/>
    </w:rPr>
  </w:style>
  <w:style w:type="paragraph" w:styleId="berschrift3">
    <w:name w:val="heading 3"/>
    <w:basedOn w:val="Standard"/>
    <w:next w:val="Standard"/>
    <w:link w:val="berschrift3Zchn"/>
    <w:qFormat/>
    <w:rsid w:val="00D2142A"/>
    <w:pPr>
      <w:keepNext/>
      <w:spacing w:before="240" w:after="60"/>
      <w:outlineLvl w:val="2"/>
    </w:pPr>
    <w:rPr>
      <w:rFonts w:ascii="Arial" w:hAnsi="Arial"/>
      <w:b/>
      <w:bCs/>
      <w:sz w:val="22"/>
      <w:szCs w:val="26"/>
    </w:rPr>
  </w:style>
  <w:style w:type="paragraph" w:styleId="berschrift4">
    <w:name w:val="heading 4"/>
    <w:basedOn w:val="Standard"/>
    <w:next w:val="Standard"/>
    <w:link w:val="berschrift4Zchn"/>
    <w:qFormat/>
    <w:rsid w:val="00D2142A"/>
    <w:pPr>
      <w:keepNext/>
      <w:numPr>
        <w:ilvl w:val="3"/>
        <w:numId w:val="3"/>
      </w:numPr>
      <w:spacing w:before="240" w:after="60"/>
      <w:outlineLvl w:val="3"/>
    </w:pPr>
    <w:rPr>
      <w:bCs/>
      <w:i/>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semiHidden/>
    <w:unhideWhenUsed/>
    <w:rsid w:val="00591D29"/>
    <w:rPr>
      <w:sz w:val="16"/>
      <w:szCs w:val="16"/>
    </w:rPr>
  </w:style>
  <w:style w:type="paragraph" w:styleId="Kommentartext">
    <w:name w:val="annotation text"/>
    <w:basedOn w:val="Standard"/>
    <w:link w:val="KommentartextZchn"/>
    <w:unhideWhenUsed/>
    <w:rsid w:val="00591D29"/>
    <w:pPr>
      <w:spacing w:line="240" w:lineRule="auto"/>
    </w:pPr>
    <w:rPr>
      <w:rFonts w:ascii="Calibri" w:eastAsia="Calibri" w:hAnsi="Calibri"/>
      <w:sz w:val="20"/>
      <w:szCs w:val="20"/>
    </w:rPr>
  </w:style>
  <w:style w:type="character" w:customStyle="1" w:styleId="KommentartextZchn">
    <w:name w:val="Kommentartext Zchn"/>
    <w:link w:val="Kommentartext"/>
    <w:rsid w:val="00591D29"/>
    <w:rPr>
      <w:sz w:val="20"/>
      <w:szCs w:val="20"/>
    </w:rPr>
  </w:style>
  <w:style w:type="paragraph" w:styleId="Kommentarthema">
    <w:name w:val="annotation subject"/>
    <w:basedOn w:val="Kommentartext"/>
    <w:next w:val="Kommentartext"/>
    <w:link w:val="KommentarthemaZchn"/>
    <w:uiPriority w:val="99"/>
    <w:semiHidden/>
    <w:unhideWhenUsed/>
    <w:rsid w:val="00591D29"/>
    <w:rPr>
      <w:b/>
      <w:bCs/>
    </w:rPr>
  </w:style>
  <w:style w:type="character" w:customStyle="1" w:styleId="KommentarthemaZchn">
    <w:name w:val="Kommentarthema Zchn"/>
    <w:link w:val="Kommentarthema"/>
    <w:uiPriority w:val="99"/>
    <w:semiHidden/>
    <w:rsid w:val="00591D29"/>
    <w:rPr>
      <w:b/>
      <w:bCs/>
      <w:sz w:val="20"/>
      <w:szCs w:val="20"/>
    </w:rPr>
  </w:style>
  <w:style w:type="paragraph" w:styleId="Sprechblasentext">
    <w:name w:val="Balloon Text"/>
    <w:basedOn w:val="Standard"/>
    <w:link w:val="SprechblasentextZchn"/>
    <w:uiPriority w:val="99"/>
    <w:semiHidden/>
    <w:unhideWhenUsed/>
    <w:rsid w:val="00591D29"/>
    <w:pPr>
      <w:spacing w:after="0" w:line="240" w:lineRule="auto"/>
    </w:pPr>
    <w:rPr>
      <w:rFonts w:ascii="Segoe UI" w:eastAsia="Calibri" w:hAnsi="Segoe UI"/>
      <w:sz w:val="18"/>
      <w:szCs w:val="18"/>
    </w:rPr>
  </w:style>
  <w:style w:type="character" w:customStyle="1" w:styleId="SprechblasentextZchn">
    <w:name w:val="Sprechblasentext Zchn"/>
    <w:link w:val="Sprechblasentext"/>
    <w:uiPriority w:val="99"/>
    <w:semiHidden/>
    <w:rsid w:val="00591D29"/>
    <w:rPr>
      <w:rFonts w:ascii="Segoe UI" w:hAnsi="Segoe UI" w:cs="Segoe UI"/>
      <w:sz w:val="18"/>
      <w:szCs w:val="18"/>
    </w:rPr>
  </w:style>
  <w:style w:type="paragraph" w:styleId="Endnotentext">
    <w:name w:val="endnote text"/>
    <w:basedOn w:val="Standard"/>
    <w:link w:val="EndnotentextZchn"/>
    <w:uiPriority w:val="99"/>
    <w:semiHidden/>
    <w:unhideWhenUsed/>
    <w:rsid w:val="00AD6E09"/>
    <w:pPr>
      <w:spacing w:after="0" w:line="240" w:lineRule="auto"/>
    </w:pPr>
    <w:rPr>
      <w:rFonts w:ascii="Calibri" w:eastAsia="Calibri" w:hAnsi="Calibri"/>
      <w:sz w:val="20"/>
      <w:szCs w:val="20"/>
    </w:rPr>
  </w:style>
  <w:style w:type="character" w:customStyle="1" w:styleId="EndnotentextZchn">
    <w:name w:val="Endnotentext Zchn"/>
    <w:link w:val="Endnotentext"/>
    <w:uiPriority w:val="99"/>
    <w:semiHidden/>
    <w:rsid w:val="00AD6E09"/>
    <w:rPr>
      <w:rFonts w:ascii="Calibri" w:eastAsia="Calibri" w:hAnsi="Calibri" w:cs="Times New Roman"/>
      <w:sz w:val="20"/>
      <w:szCs w:val="20"/>
      <w:lang w:eastAsia="de-DE"/>
    </w:rPr>
  </w:style>
  <w:style w:type="paragraph" w:styleId="Textkrper-Zeileneinzug">
    <w:name w:val="Body Text Indent"/>
    <w:basedOn w:val="Standard"/>
    <w:link w:val="Textkrper-ZeileneinzugZchn"/>
    <w:semiHidden/>
    <w:rsid w:val="00AD6E09"/>
    <w:pPr>
      <w:spacing w:after="0" w:line="360" w:lineRule="auto"/>
      <w:ind w:left="1065"/>
      <w:jc w:val="both"/>
    </w:pPr>
    <w:rPr>
      <w:rFonts w:ascii="Arial" w:hAnsi="Arial"/>
      <w:i/>
      <w:iCs/>
      <w:sz w:val="18"/>
    </w:rPr>
  </w:style>
  <w:style w:type="character" w:customStyle="1" w:styleId="Textkrper-ZeileneinzugZchn">
    <w:name w:val="Textkörper-Zeileneinzug Zchn"/>
    <w:link w:val="Textkrper-Zeileneinzug"/>
    <w:semiHidden/>
    <w:rsid w:val="00AD6E09"/>
    <w:rPr>
      <w:rFonts w:ascii="Arial" w:eastAsia="Times New Roman" w:hAnsi="Arial" w:cs="Arial"/>
      <w:i/>
      <w:iCs/>
      <w:sz w:val="18"/>
      <w:szCs w:val="24"/>
      <w:lang w:eastAsia="de-DE"/>
    </w:rPr>
  </w:style>
  <w:style w:type="paragraph" w:styleId="Funotentext">
    <w:name w:val="footnote text"/>
    <w:basedOn w:val="Standard"/>
    <w:link w:val="FunotentextZchn"/>
    <w:uiPriority w:val="99"/>
    <w:semiHidden/>
    <w:unhideWhenUsed/>
    <w:rsid w:val="00AD6E09"/>
    <w:pPr>
      <w:spacing w:after="0" w:line="240" w:lineRule="auto"/>
    </w:pPr>
    <w:rPr>
      <w:sz w:val="20"/>
      <w:szCs w:val="20"/>
    </w:rPr>
  </w:style>
  <w:style w:type="character" w:customStyle="1" w:styleId="FunotentextZchn">
    <w:name w:val="Fußnotentext Zchn"/>
    <w:link w:val="Funotentext"/>
    <w:uiPriority w:val="99"/>
    <w:semiHidden/>
    <w:rsid w:val="00AD6E09"/>
    <w:rPr>
      <w:rFonts w:ascii="Times New Roman" w:eastAsia="Times New Roman" w:hAnsi="Times New Roman" w:cs="Times New Roman"/>
      <w:sz w:val="20"/>
      <w:szCs w:val="20"/>
      <w:lang w:eastAsia="de-DE"/>
    </w:rPr>
  </w:style>
  <w:style w:type="character" w:styleId="Funotenzeichen">
    <w:name w:val="footnote reference"/>
    <w:uiPriority w:val="99"/>
    <w:semiHidden/>
    <w:unhideWhenUsed/>
    <w:rsid w:val="00AD6E09"/>
    <w:rPr>
      <w:vertAlign w:val="superscript"/>
    </w:rPr>
  </w:style>
  <w:style w:type="paragraph" w:styleId="Listenabsatz">
    <w:name w:val="List Paragraph"/>
    <w:basedOn w:val="Standard"/>
    <w:uiPriority w:val="34"/>
    <w:qFormat/>
    <w:rsid w:val="00AF2558"/>
    <w:pPr>
      <w:ind w:left="720"/>
      <w:contextualSpacing/>
    </w:pPr>
  </w:style>
  <w:style w:type="paragraph" w:customStyle="1" w:styleId="EndNoteBibliographyTitle">
    <w:name w:val="EndNote Bibliography Title"/>
    <w:basedOn w:val="Standard"/>
    <w:link w:val="EndNoteBibliographyTitleZchn"/>
    <w:rsid w:val="001A293B"/>
    <w:pPr>
      <w:spacing w:after="0"/>
      <w:jc w:val="center"/>
    </w:pPr>
    <w:rPr>
      <w:noProof/>
      <w:lang w:val="en-US"/>
    </w:rPr>
  </w:style>
  <w:style w:type="character" w:customStyle="1" w:styleId="EndNoteBibliographyTitleZchn">
    <w:name w:val="EndNote Bibliography Title Zchn"/>
    <w:link w:val="EndNoteBibliographyTitle"/>
    <w:rsid w:val="001A293B"/>
    <w:rPr>
      <w:rFonts w:ascii="Times New Roman" w:eastAsia="Times New Roman" w:hAnsi="Times New Roman"/>
      <w:noProof/>
      <w:sz w:val="24"/>
      <w:szCs w:val="24"/>
      <w:lang w:val="en-US"/>
    </w:rPr>
  </w:style>
  <w:style w:type="paragraph" w:customStyle="1" w:styleId="EndNoteBibliography">
    <w:name w:val="EndNote Bibliography"/>
    <w:basedOn w:val="Standard"/>
    <w:link w:val="EndNoteBibliographyZchn"/>
    <w:rsid w:val="001A293B"/>
    <w:rPr>
      <w:noProof/>
      <w:lang w:val="en-US"/>
    </w:rPr>
  </w:style>
  <w:style w:type="character" w:customStyle="1" w:styleId="EndNoteBibliographyZchn">
    <w:name w:val="EndNote Bibliography Zchn"/>
    <w:link w:val="EndNoteBibliography"/>
    <w:rsid w:val="001A293B"/>
    <w:rPr>
      <w:rFonts w:ascii="Times New Roman" w:eastAsia="Times New Roman" w:hAnsi="Times New Roman"/>
      <w:noProof/>
      <w:sz w:val="24"/>
      <w:szCs w:val="24"/>
      <w:lang w:val="en-US"/>
    </w:rPr>
  </w:style>
  <w:style w:type="paragraph" w:styleId="Kopfzeile">
    <w:name w:val="header"/>
    <w:basedOn w:val="Standard"/>
    <w:link w:val="KopfzeileZchn"/>
    <w:uiPriority w:val="99"/>
    <w:unhideWhenUsed/>
    <w:rsid w:val="006A3A8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3A8E"/>
  </w:style>
  <w:style w:type="paragraph" w:styleId="Fuzeile">
    <w:name w:val="footer"/>
    <w:basedOn w:val="Standard"/>
    <w:link w:val="FuzeileZchn"/>
    <w:uiPriority w:val="99"/>
    <w:unhideWhenUsed/>
    <w:rsid w:val="006A3A8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3A8E"/>
  </w:style>
  <w:style w:type="table" w:styleId="Tabellenraster">
    <w:name w:val="Table Grid"/>
    <w:basedOn w:val="NormaleTabelle"/>
    <w:uiPriority w:val="39"/>
    <w:rsid w:val="00A26F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10">
    <w:name w:val="Tabelle10"/>
    <w:basedOn w:val="Standard"/>
    <w:rsid w:val="00D2142A"/>
    <w:pPr>
      <w:spacing w:line="280" w:lineRule="atLeast"/>
    </w:pPr>
    <w:rPr>
      <w:sz w:val="20"/>
      <w:lang w:val="en-GB"/>
    </w:rPr>
  </w:style>
  <w:style w:type="paragraph" w:customStyle="1" w:styleId="Tabelle10-Legende">
    <w:name w:val="Tabelle 10 - Legende"/>
    <w:basedOn w:val="Tabelle10"/>
    <w:qFormat/>
    <w:rsid w:val="00EC3B5F"/>
    <w:pPr>
      <w:spacing w:before="240" w:after="240" w:line="480" w:lineRule="auto"/>
    </w:pPr>
  </w:style>
  <w:style w:type="character" w:customStyle="1" w:styleId="berschrift1Zchn">
    <w:name w:val="Überschrift 1 Zchn"/>
    <w:link w:val="berschrift1"/>
    <w:rsid w:val="00D2142A"/>
    <w:rPr>
      <w:rFonts w:ascii="Arial" w:eastAsia="Times New Roman" w:hAnsi="Arial"/>
      <w:b/>
      <w:bCs/>
      <w:kern w:val="36"/>
      <w:sz w:val="28"/>
      <w:szCs w:val="48"/>
    </w:rPr>
  </w:style>
  <w:style w:type="character" w:customStyle="1" w:styleId="berschrift2Zchn">
    <w:name w:val="Überschrift 2 Zchn"/>
    <w:link w:val="berschrift2"/>
    <w:rsid w:val="00D2142A"/>
    <w:rPr>
      <w:rFonts w:ascii="Arial" w:eastAsia="Times New Roman" w:hAnsi="Arial" w:cs="Arial"/>
      <w:b/>
      <w:bCs/>
      <w:iCs/>
      <w:sz w:val="24"/>
      <w:szCs w:val="28"/>
    </w:rPr>
  </w:style>
  <w:style w:type="character" w:customStyle="1" w:styleId="berschrift3Zchn">
    <w:name w:val="Überschrift 3 Zchn"/>
    <w:link w:val="berschrift3"/>
    <w:rsid w:val="00D2142A"/>
    <w:rPr>
      <w:rFonts w:ascii="Arial" w:eastAsia="Times New Roman" w:hAnsi="Arial" w:cs="Arial"/>
      <w:b/>
      <w:bCs/>
      <w:sz w:val="22"/>
      <w:szCs w:val="26"/>
    </w:rPr>
  </w:style>
  <w:style w:type="character" w:customStyle="1" w:styleId="berschrift4Zchn">
    <w:name w:val="Überschrift 4 Zchn"/>
    <w:link w:val="berschrift4"/>
    <w:rsid w:val="00D2142A"/>
    <w:rPr>
      <w:rFonts w:ascii="Times New Roman" w:eastAsia="Times New Roman" w:hAnsi="Times New Roman"/>
      <w:bCs/>
      <w:i/>
      <w:sz w:val="24"/>
      <w:szCs w:val="28"/>
    </w:rPr>
  </w:style>
  <w:style w:type="paragraph" w:styleId="Beschriftung">
    <w:name w:val="caption"/>
    <w:basedOn w:val="Standard"/>
    <w:next w:val="Standard"/>
    <w:qFormat/>
    <w:rsid w:val="00FB030B"/>
    <w:pPr>
      <w:spacing w:before="240"/>
    </w:pPr>
    <w:rPr>
      <w:b/>
      <w:bCs/>
      <w:sz w:val="20"/>
      <w:szCs w:val="20"/>
    </w:rPr>
  </w:style>
  <w:style w:type="paragraph" w:styleId="berarbeitung">
    <w:name w:val="Revision"/>
    <w:hidden/>
    <w:uiPriority w:val="99"/>
    <w:semiHidden/>
    <w:rsid w:val="00EC1E20"/>
    <w:rPr>
      <w:rFonts w:ascii="Times New Roman" w:eastAsia="Times New Roman" w:hAnsi="Times New Roman"/>
      <w:sz w:val="24"/>
      <w:szCs w:val="24"/>
    </w:rPr>
  </w:style>
  <w:style w:type="character" w:styleId="Zeilennummer">
    <w:name w:val="line number"/>
    <w:uiPriority w:val="99"/>
    <w:semiHidden/>
    <w:unhideWhenUsed/>
    <w:rsid w:val="00320ACF"/>
  </w:style>
  <w:style w:type="character" w:styleId="Hyperlink">
    <w:name w:val="Hyperlink"/>
    <w:uiPriority w:val="99"/>
    <w:unhideWhenUsed/>
    <w:rsid w:val="002A4B7F"/>
    <w:rPr>
      <w:color w:val="0000FF"/>
      <w:u w:val="single"/>
    </w:rPr>
  </w:style>
  <w:style w:type="table" w:customStyle="1" w:styleId="Tabellenraster1">
    <w:name w:val="Tabellenraster1"/>
    <w:basedOn w:val="NormaleTabelle"/>
    <w:next w:val="Tabellenraster"/>
    <w:uiPriority w:val="59"/>
    <w:rsid w:val="008F0A86"/>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7A77E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AA694D"/>
    <w:pPr>
      <w:spacing w:before="100" w:beforeAutospacing="1" w:after="100" w:afterAutospacing="1" w:line="240" w:lineRule="auto"/>
    </w:pPr>
    <w:rPr>
      <w:lang w:val="en-GB" w:eastAsia="en-GB"/>
    </w:rPr>
  </w:style>
  <w:style w:type="character" w:styleId="BesuchterLink">
    <w:name w:val="FollowedHyperlink"/>
    <w:basedOn w:val="Absatz-Standardschriftart"/>
    <w:uiPriority w:val="99"/>
    <w:semiHidden/>
    <w:unhideWhenUsed/>
    <w:rsid w:val="00F4741B"/>
    <w:rPr>
      <w:color w:val="800080" w:themeColor="followedHyperlink"/>
      <w:u w:val="single"/>
    </w:rPr>
  </w:style>
  <w:style w:type="character" w:customStyle="1" w:styleId="NichtaufgelsteErwhnung1">
    <w:name w:val="Nicht aufgelöste Erwähnung1"/>
    <w:basedOn w:val="Absatz-Standardschriftart"/>
    <w:uiPriority w:val="99"/>
    <w:semiHidden/>
    <w:unhideWhenUsed/>
    <w:rsid w:val="00846E1F"/>
    <w:rPr>
      <w:color w:val="605E5C"/>
      <w:shd w:val="clear" w:color="auto" w:fill="E1DFDD"/>
    </w:rPr>
  </w:style>
  <w:style w:type="character" w:customStyle="1" w:styleId="NichtaufgelsteErwhnung2">
    <w:name w:val="Nicht aufgelöste Erwähnung2"/>
    <w:basedOn w:val="Absatz-Standardschriftart"/>
    <w:uiPriority w:val="99"/>
    <w:semiHidden/>
    <w:unhideWhenUsed/>
    <w:rsid w:val="004A2B13"/>
    <w:rPr>
      <w:color w:val="605E5C"/>
      <w:shd w:val="clear" w:color="auto" w:fill="E1DFDD"/>
    </w:rPr>
  </w:style>
  <w:style w:type="character" w:customStyle="1" w:styleId="NichtaufgelsteErwhnung3">
    <w:name w:val="Nicht aufgelöste Erwähnung3"/>
    <w:basedOn w:val="Absatz-Standardschriftart"/>
    <w:uiPriority w:val="99"/>
    <w:semiHidden/>
    <w:unhideWhenUsed/>
    <w:rsid w:val="005057A7"/>
    <w:rPr>
      <w:color w:val="605E5C"/>
      <w:shd w:val="clear" w:color="auto" w:fill="E1DFDD"/>
    </w:rPr>
  </w:style>
  <w:style w:type="character" w:customStyle="1" w:styleId="NichtaufgelsteErwhnung4">
    <w:name w:val="Nicht aufgelöste Erwähnung4"/>
    <w:basedOn w:val="Absatz-Standardschriftart"/>
    <w:uiPriority w:val="99"/>
    <w:semiHidden/>
    <w:unhideWhenUsed/>
    <w:rsid w:val="005243F5"/>
    <w:rPr>
      <w:color w:val="605E5C"/>
      <w:shd w:val="clear" w:color="auto" w:fill="E1DFDD"/>
    </w:rPr>
  </w:style>
  <w:style w:type="character" w:customStyle="1" w:styleId="rphighlightallclass">
    <w:name w:val="rphighlightallclass"/>
    <w:basedOn w:val="Absatz-Standardschriftart"/>
    <w:rsid w:val="001E1966"/>
  </w:style>
  <w:style w:type="character" w:styleId="Fett">
    <w:name w:val="Strong"/>
    <w:basedOn w:val="Absatz-Standardschriftart"/>
    <w:uiPriority w:val="22"/>
    <w:qFormat/>
    <w:rsid w:val="001E1966"/>
    <w:rPr>
      <w:b/>
      <w:bCs/>
    </w:rPr>
  </w:style>
  <w:style w:type="character" w:styleId="HTMLAkronym">
    <w:name w:val="HTML Acronym"/>
    <w:basedOn w:val="Absatz-Standardschriftart"/>
    <w:uiPriority w:val="99"/>
    <w:semiHidden/>
    <w:unhideWhenUsed/>
    <w:rsid w:val="001E1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7210208">
      <w:bodyDiv w:val="1"/>
      <w:marLeft w:val="0"/>
      <w:marRight w:val="0"/>
      <w:marTop w:val="0"/>
      <w:marBottom w:val="0"/>
      <w:divBdr>
        <w:top w:val="none" w:sz="0" w:space="0" w:color="auto"/>
        <w:left w:val="none" w:sz="0" w:space="0" w:color="auto"/>
        <w:bottom w:val="none" w:sz="0" w:space="0" w:color="auto"/>
        <w:right w:val="none" w:sz="0" w:space="0" w:color="auto"/>
      </w:divBdr>
    </w:div>
    <w:div w:id="895746655">
      <w:bodyDiv w:val="1"/>
      <w:marLeft w:val="0"/>
      <w:marRight w:val="0"/>
      <w:marTop w:val="0"/>
      <w:marBottom w:val="0"/>
      <w:divBdr>
        <w:top w:val="none" w:sz="0" w:space="0" w:color="auto"/>
        <w:left w:val="none" w:sz="0" w:space="0" w:color="auto"/>
        <w:bottom w:val="none" w:sz="0" w:space="0" w:color="auto"/>
        <w:right w:val="none" w:sz="0" w:space="0" w:color="auto"/>
      </w:divBdr>
    </w:div>
    <w:div w:id="1824001419">
      <w:bodyDiv w:val="1"/>
      <w:marLeft w:val="0"/>
      <w:marRight w:val="0"/>
      <w:marTop w:val="0"/>
      <w:marBottom w:val="0"/>
      <w:divBdr>
        <w:top w:val="none" w:sz="0" w:space="0" w:color="auto"/>
        <w:left w:val="none" w:sz="0" w:space="0" w:color="auto"/>
        <w:bottom w:val="none" w:sz="0" w:space="0" w:color="auto"/>
        <w:right w:val="none" w:sz="0" w:space="0" w:color="auto"/>
      </w:divBdr>
    </w:div>
    <w:div w:id="1844782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A4F700-B7C1-4B63-8BCC-683433D48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51</Words>
  <Characters>5993</Characters>
  <Application>Microsoft Office Word</Application>
  <DocSecurity>0</DocSecurity>
  <Lines>49</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 Wuerzburg</Company>
  <LinksUpToDate>false</LinksUpToDate>
  <CharactersWithSpaces>6931</CharactersWithSpaces>
  <SharedDoc>false</SharedDoc>
  <HLinks>
    <vt:vector size="6" baseType="variant">
      <vt:variant>
        <vt:i4>2097173</vt:i4>
      </vt:variant>
      <vt:variant>
        <vt:i4>88</vt:i4>
      </vt:variant>
      <vt:variant>
        <vt:i4>0</vt:i4>
      </vt:variant>
      <vt:variant>
        <vt:i4>5</vt:i4>
      </vt:variant>
      <vt:variant>
        <vt:lpwstr>http://ec.europa.eu/eurostat/statistics-explained/index.php/Disability_statistics_-_prevalence_and_demographic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m33ge</dc:creator>
  <cp:lastModifiedBy>Miriam Markus</cp:lastModifiedBy>
  <cp:revision>2</cp:revision>
  <cp:lastPrinted>2016-07-12T13:24:00Z</cp:lastPrinted>
  <dcterms:created xsi:type="dcterms:W3CDTF">2021-03-29T12:43:00Z</dcterms:created>
  <dcterms:modified xsi:type="dcterms:W3CDTF">2021-03-29T12:43:00Z</dcterms:modified>
</cp:coreProperties>
</file>